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F1811" w14:textId="7B90DF6E" w:rsidR="004C042C" w:rsidRPr="00801824" w:rsidRDefault="007C03A5" w:rsidP="005C4D3E">
      <w:pPr>
        <w:spacing w:line="240" w:lineRule="auto"/>
        <w:jc w:val="center"/>
        <w:rPr>
          <w:rFonts w:asciiTheme="minorHAnsi" w:hAnsiTheme="minorHAnsi" w:cstheme="minorHAnsi"/>
          <w:b/>
          <w:sz w:val="36"/>
          <w:szCs w:val="36"/>
        </w:rPr>
      </w:pPr>
      <w:r w:rsidRPr="007C03A5">
        <w:rPr>
          <w:rFonts w:asciiTheme="minorHAnsi" w:hAnsiTheme="minorHAnsi" w:cstheme="minorHAnsi"/>
          <w:b/>
          <w:sz w:val="36"/>
          <w:szCs w:val="36"/>
        </w:rPr>
        <w:t>Supplementary</w:t>
      </w:r>
      <w:r>
        <w:rPr>
          <w:rFonts w:asciiTheme="minorHAnsi" w:hAnsiTheme="minorHAnsi" w:cstheme="minorHAnsi"/>
          <w:b/>
          <w:sz w:val="36"/>
          <w:szCs w:val="36"/>
        </w:rPr>
        <w:t xml:space="preserve"> </w:t>
      </w:r>
      <w:r w:rsidR="004C042C" w:rsidRPr="00801824">
        <w:rPr>
          <w:rFonts w:asciiTheme="minorHAnsi" w:hAnsiTheme="minorHAnsi" w:cstheme="minorHAnsi"/>
          <w:b/>
          <w:sz w:val="36"/>
          <w:szCs w:val="36"/>
        </w:rPr>
        <w:t>Information</w:t>
      </w:r>
    </w:p>
    <w:p w14:paraId="26B8563E" w14:textId="77777777" w:rsidR="005C4D3E" w:rsidRPr="00801824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62921F42" w14:textId="74E28330" w:rsidR="00AE7370" w:rsidRPr="006C2FB0" w:rsidRDefault="008478A1" w:rsidP="005C4D3E">
      <w:pPr>
        <w:spacing w:line="240" w:lineRule="auto"/>
        <w:rPr>
          <w:rFonts w:asciiTheme="minorHAnsi" w:eastAsia="Times New Roman" w:hAnsiTheme="minorHAnsi" w:cstheme="minorHAnsi"/>
          <w:b/>
          <w:bCs/>
          <w:color w:val="000000"/>
          <w:szCs w:val="24"/>
          <w:lang w:eastAsia="en-GB"/>
        </w:rPr>
      </w:pPr>
      <w:r w:rsidRPr="006C2FB0">
        <w:rPr>
          <w:rFonts w:asciiTheme="minorHAnsi" w:eastAsia="Times New Roman" w:hAnsiTheme="minorHAnsi" w:cstheme="minorHAnsi"/>
          <w:b/>
          <w:bCs/>
          <w:color w:val="000000"/>
          <w:szCs w:val="24"/>
          <w:lang w:eastAsia="en-GB"/>
        </w:rPr>
        <w:t>Designing a simple and efficient phage biocontainment system using the amber suppressor initiator tRNA</w:t>
      </w:r>
      <w:r w:rsidR="00040D9B" w:rsidRPr="006C2FB0">
        <w:rPr>
          <w:rFonts w:asciiTheme="minorHAnsi" w:eastAsia="Times New Roman" w:hAnsiTheme="minorHAnsi" w:cstheme="minorHAnsi"/>
          <w:b/>
          <w:bCs/>
          <w:color w:val="000000"/>
          <w:szCs w:val="24"/>
          <w:lang w:eastAsia="en-GB"/>
        </w:rPr>
        <w:t>.</w:t>
      </w:r>
    </w:p>
    <w:p w14:paraId="3252D560" w14:textId="77777777" w:rsidR="00AF48D3" w:rsidRDefault="00AF48D3" w:rsidP="00AF48D3">
      <w:pPr>
        <w:pStyle w:val="Paperbodytext"/>
        <w:ind w:firstLine="0"/>
      </w:pPr>
      <w:r>
        <w:rPr>
          <w:rFonts w:asciiTheme="minorHAnsi" w:eastAsiaTheme="minorHAnsi" w:hAnsiTheme="minorHAnsi" w:cstheme="minorBidi"/>
        </w:rPr>
        <w:t>Pamela R. Tsoumbris, Russel M. Vincent, Paul R. Jaschke*</w:t>
      </w:r>
    </w:p>
    <w:p w14:paraId="2ED089EF" w14:textId="77777777" w:rsidR="00AF48D3" w:rsidRDefault="00AF48D3" w:rsidP="00AF48D3">
      <w:pPr>
        <w:pStyle w:val="Paperbodytext"/>
        <w:ind w:firstLine="0"/>
      </w:pPr>
      <w:r>
        <w:rPr>
          <w:rFonts w:asciiTheme="minorHAnsi" w:eastAsiaTheme="minorHAnsi" w:hAnsiTheme="minorHAnsi" w:cstheme="minorBidi"/>
        </w:rPr>
        <w:t>School of Natural Sciences, Macquarie University, Sydney 2109, New South Wales, Australia</w:t>
      </w:r>
    </w:p>
    <w:p w14:paraId="1148694C" w14:textId="77777777" w:rsidR="00AF48D3" w:rsidRDefault="00AF48D3" w:rsidP="00AF48D3">
      <w:pPr>
        <w:pStyle w:val="Paperbodytext"/>
        <w:ind w:firstLine="0"/>
      </w:pPr>
      <w:r>
        <w:rPr>
          <w:rFonts w:asciiTheme="minorHAnsi" w:eastAsiaTheme="minorHAnsi" w:hAnsiTheme="minorHAnsi" w:cstheme="minorBidi"/>
        </w:rPr>
        <w:t>ARC Centre of Excellence in Synthetic Biology, Macquarie University, Sydney, Australia</w:t>
      </w:r>
    </w:p>
    <w:p w14:paraId="603683CE" w14:textId="1AA85071" w:rsidR="005C4D3E" w:rsidRPr="00C66DBE" w:rsidRDefault="00AF48D3" w:rsidP="00C66DBE">
      <w:pPr>
        <w:pStyle w:val="Paperbodytext"/>
        <w:ind w:firstLine="0"/>
        <w:rPr>
          <w:rFonts w:cstheme="minorHAnsi"/>
          <w:color w:val="000000"/>
        </w:rPr>
      </w:pPr>
      <w:r>
        <w:rPr>
          <w:rFonts w:eastAsiaTheme="minorHAnsi"/>
        </w:rPr>
        <w:t>*Correspondence and requests for materials should be addressed to PRJ (paul.jaschke@mq.edu.au)</w:t>
      </w:r>
    </w:p>
    <w:p w14:paraId="00C21028" w14:textId="77777777" w:rsidR="005C4D3E" w:rsidRPr="00801824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0704C64C" w14:textId="77777777" w:rsidR="005C4D3E" w:rsidRPr="00801824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1C5DE108" w14:textId="2FF28C80" w:rsidR="00F91D77" w:rsidRPr="00801824" w:rsidRDefault="00F91D77" w:rsidP="005C4D3E">
      <w:pPr>
        <w:spacing w:line="240" w:lineRule="auto"/>
        <w:rPr>
          <w:rFonts w:asciiTheme="minorHAnsi" w:hAnsiTheme="minorHAnsi" w:cstheme="minorHAnsi"/>
          <w:b/>
          <w:szCs w:val="24"/>
        </w:rPr>
      </w:pPr>
      <w:r w:rsidRPr="00801824">
        <w:rPr>
          <w:rFonts w:asciiTheme="minorHAnsi" w:hAnsiTheme="minorHAnsi" w:cstheme="minorHAnsi"/>
          <w:b/>
          <w:szCs w:val="24"/>
        </w:rPr>
        <w:t>CONTENTS</w:t>
      </w:r>
    </w:p>
    <w:p w14:paraId="3947870A" w14:textId="77777777" w:rsidR="00A115F3" w:rsidRPr="00801824" w:rsidRDefault="00A115F3" w:rsidP="005C4D3E">
      <w:pPr>
        <w:spacing w:line="240" w:lineRule="auto"/>
        <w:rPr>
          <w:rFonts w:asciiTheme="minorHAnsi" w:hAnsiTheme="minorHAnsi" w:cstheme="minorHAnsi"/>
        </w:rPr>
      </w:pPr>
    </w:p>
    <w:p w14:paraId="588E9F8F" w14:textId="2F8C6D3D" w:rsidR="00F91D77" w:rsidRPr="00801824" w:rsidRDefault="00F91D77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t>SUPPORTING FIGURES</w:t>
      </w:r>
    </w:p>
    <w:p w14:paraId="57BC312B" w14:textId="6AF3ECEC" w:rsidR="000F08A2" w:rsidRPr="00801824" w:rsidRDefault="000F08A2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t xml:space="preserve">Figure S1: </w:t>
      </w:r>
      <w:r w:rsidR="009607D6" w:rsidRPr="00801824">
        <w:rPr>
          <w:rFonts w:asciiTheme="minorHAnsi" w:hAnsiTheme="minorHAnsi" w:cstheme="minorHAnsi"/>
        </w:rPr>
        <w:t>ai</w:t>
      </w:r>
      <w:r w:rsidR="009607D6" w:rsidRPr="00801824">
        <w:rPr>
          <w:rFonts w:asciiTheme="minorHAnsi" w:hAnsiTheme="minorHAnsi" w:cstheme="minorHAnsi"/>
          <w:lang w:val="el-GR"/>
        </w:rPr>
        <w:t>φ</w:t>
      </w:r>
      <w:r w:rsidR="002728F1" w:rsidRPr="00801824">
        <w:rPr>
          <w:rFonts w:asciiTheme="minorHAnsi" w:hAnsiTheme="minorHAnsi" w:cstheme="minorHAnsi"/>
        </w:rPr>
        <w:t>X174</w:t>
      </w:r>
      <w:r w:rsidR="009607D6" w:rsidRPr="00801824">
        <w:rPr>
          <w:rFonts w:asciiTheme="minorHAnsi" w:hAnsiTheme="minorHAnsi" w:cstheme="minorHAnsi"/>
        </w:rPr>
        <w:t xml:space="preserve"> </w:t>
      </w:r>
      <w:r w:rsidR="006F771B" w:rsidRPr="00801824">
        <w:rPr>
          <w:rFonts w:asciiTheme="minorHAnsi" w:hAnsiTheme="minorHAnsi" w:cstheme="minorHAnsi"/>
        </w:rPr>
        <w:t xml:space="preserve">genome as designated by </w:t>
      </w:r>
      <w:r w:rsidR="00040CEF" w:rsidRPr="00801824">
        <w:rPr>
          <w:rFonts w:asciiTheme="minorHAnsi" w:hAnsiTheme="minorHAnsi" w:cstheme="minorHAnsi"/>
        </w:rPr>
        <w:t>individual fragments</w:t>
      </w:r>
      <w:r w:rsidR="002728F1" w:rsidRPr="00801824">
        <w:rPr>
          <w:rFonts w:asciiTheme="minorHAnsi" w:hAnsiTheme="minorHAnsi" w:cstheme="minorHAnsi"/>
        </w:rPr>
        <w:t>.</w:t>
      </w:r>
    </w:p>
    <w:p w14:paraId="305DAFC9" w14:textId="77777777" w:rsidR="00A115F3" w:rsidRPr="00801824" w:rsidRDefault="00A115F3" w:rsidP="005C4D3E">
      <w:pPr>
        <w:spacing w:line="240" w:lineRule="auto"/>
        <w:rPr>
          <w:rFonts w:asciiTheme="minorHAnsi" w:hAnsiTheme="minorHAnsi" w:cstheme="minorHAnsi"/>
        </w:rPr>
      </w:pPr>
    </w:p>
    <w:p w14:paraId="12EEC9B3" w14:textId="39F2632D" w:rsidR="00F91D77" w:rsidRPr="00801824" w:rsidRDefault="00F91D77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t>SUPPORTING TABLES</w:t>
      </w:r>
    </w:p>
    <w:p w14:paraId="021CA1C6" w14:textId="412CA2FC" w:rsidR="00A245BD" w:rsidRPr="00801824" w:rsidRDefault="00A245BD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t xml:space="preserve">Table S1: </w:t>
      </w:r>
      <w:r w:rsidR="00040CEF" w:rsidRPr="00801824">
        <w:rPr>
          <w:rFonts w:asciiTheme="minorHAnsi" w:hAnsiTheme="minorHAnsi" w:cstheme="minorHAnsi"/>
        </w:rPr>
        <w:t>ai</w:t>
      </w:r>
      <w:r w:rsidR="00040CEF" w:rsidRPr="00801824">
        <w:rPr>
          <w:rFonts w:asciiTheme="minorHAnsi" w:hAnsiTheme="minorHAnsi" w:cstheme="minorHAnsi"/>
          <w:lang w:val="el-GR"/>
        </w:rPr>
        <w:t>φ</w:t>
      </w:r>
      <w:r w:rsidR="00040CEF" w:rsidRPr="00801824">
        <w:rPr>
          <w:rFonts w:asciiTheme="minorHAnsi" w:hAnsiTheme="minorHAnsi" w:cstheme="minorHAnsi"/>
        </w:rPr>
        <w:t>X174 fragment sequences.</w:t>
      </w:r>
    </w:p>
    <w:p w14:paraId="3AD4C801" w14:textId="3D93832E" w:rsidR="00140594" w:rsidRPr="00801824" w:rsidRDefault="00140594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t>Table S</w:t>
      </w:r>
      <w:r w:rsidR="00A245BD" w:rsidRPr="00801824">
        <w:rPr>
          <w:rFonts w:asciiTheme="minorHAnsi" w:hAnsiTheme="minorHAnsi" w:cstheme="minorHAnsi"/>
        </w:rPr>
        <w:t>2</w:t>
      </w:r>
      <w:r w:rsidRPr="00801824">
        <w:rPr>
          <w:rFonts w:asciiTheme="minorHAnsi" w:hAnsiTheme="minorHAnsi" w:cstheme="minorHAnsi"/>
        </w:rPr>
        <w:t xml:space="preserve">: </w:t>
      </w:r>
      <w:r w:rsidR="00040CEF" w:rsidRPr="00801824">
        <w:rPr>
          <w:rFonts w:asciiTheme="minorHAnsi" w:hAnsiTheme="minorHAnsi" w:cstheme="minorHAnsi"/>
        </w:rPr>
        <w:t xml:space="preserve">Primers used to amplify WT </w:t>
      </w:r>
      <w:r w:rsidR="00040CEF" w:rsidRPr="00801824">
        <w:rPr>
          <w:rFonts w:asciiTheme="minorHAnsi" w:hAnsiTheme="minorHAnsi" w:cstheme="minorHAnsi"/>
          <w:lang w:val="el-GR"/>
        </w:rPr>
        <w:t>φ</w:t>
      </w:r>
      <w:r w:rsidR="00040CEF" w:rsidRPr="00801824">
        <w:rPr>
          <w:rFonts w:asciiTheme="minorHAnsi" w:hAnsiTheme="minorHAnsi" w:cstheme="minorHAnsi"/>
        </w:rPr>
        <w:t>X174 backbone for fragments F1 and F4</w:t>
      </w:r>
      <w:r w:rsidR="00A26185" w:rsidRPr="00801824">
        <w:rPr>
          <w:rFonts w:asciiTheme="minorHAnsi" w:hAnsiTheme="minorHAnsi" w:cstheme="minorHAnsi"/>
        </w:rPr>
        <w:t>.</w:t>
      </w:r>
    </w:p>
    <w:p w14:paraId="44D6E646" w14:textId="05DE5830" w:rsidR="00A245BD" w:rsidRPr="00801824" w:rsidRDefault="00A245BD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t xml:space="preserve">Table S3: </w:t>
      </w:r>
      <w:r w:rsidR="009E6E1D" w:rsidRPr="00801824">
        <w:rPr>
          <w:rFonts w:asciiTheme="minorHAnsi" w:hAnsiTheme="minorHAnsi" w:cstheme="minorHAnsi"/>
        </w:rPr>
        <w:t>Primers used for Gibson Assembly of fragments.</w:t>
      </w:r>
    </w:p>
    <w:p w14:paraId="4322E96E" w14:textId="1AFCF2F1" w:rsidR="00257EB1" w:rsidRPr="00801824" w:rsidRDefault="00257EB1" w:rsidP="005C4D3E">
      <w:pPr>
        <w:spacing w:line="240" w:lineRule="auto"/>
        <w:rPr>
          <w:rFonts w:asciiTheme="minorHAnsi" w:hAnsiTheme="minorHAnsi" w:cstheme="minorHAnsi"/>
        </w:rPr>
      </w:pPr>
    </w:p>
    <w:p w14:paraId="5CAB6070" w14:textId="77777777" w:rsidR="00257EB1" w:rsidRPr="00801824" w:rsidRDefault="00257EB1" w:rsidP="005C4D3E">
      <w:pPr>
        <w:spacing w:line="240" w:lineRule="auto"/>
        <w:rPr>
          <w:rFonts w:asciiTheme="minorHAnsi" w:hAnsiTheme="minorHAnsi" w:cstheme="minorHAnsi"/>
        </w:rPr>
      </w:pPr>
    </w:p>
    <w:p w14:paraId="05C745EA" w14:textId="0E49EE6B" w:rsidR="002C19C4" w:rsidRPr="00801824" w:rsidRDefault="00D12E06" w:rsidP="005C4D3E">
      <w:pPr>
        <w:spacing w:line="240" w:lineRule="auto"/>
        <w:rPr>
          <w:rFonts w:asciiTheme="minorHAnsi" w:hAnsiTheme="minorHAnsi" w:cstheme="minorHAnsi"/>
        </w:rPr>
      </w:pPr>
      <w:r w:rsidRPr="00801824">
        <w:rPr>
          <w:rFonts w:asciiTheme="minorHAnsi" w:hAnsiTheme="minorHAnsi" w:cstheme="minorHAnsi"/>
        </w:rPr>
        <w:br w:type="page"/>
      </w:r>
    </w:p>
    <w:p w14:paraId="00C485E6" w14:textId="77777777" w:rsidR="00C767CC" w:rsidRPr="00801824" w:rsidRDefault="00C767CC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</w:p>
    <w:p w14:paraId="01A055C2" w14:textId="2F64B57A" w:rsidR="002C19C4" w:rsidRPr="00801824" w:rsidRDefault="00525698" w:rsidP="00662390">
      <w:pPr>
        <w:spacing w:line="240" w:lineRule="auto"/>
        <w:jc w:val="center"/>
        <w:rPr>
          <w:rFonts w:asciiTheme="minorHAnsi" w:hAnsiTheme="minorHAnsi" w:cstheme="minorHAnsi"/>
          <w:bCs/>
          <w:szCs w:val="24"/>
        </w:rPr>
      </w:pPr>
      <w:r>
        <w:rPr>
          <w:noProof/>
        </w:rPr>
        <w:drawing>
          <wp:inline distT="0" distB="0" distL="0" distR="0" wp14:anchorId="4592E1E3" wp14:editId="2EF08FC4">
            <wp:extent cx="3257550" cy="3219450"/>
            <wp:effectExtent l="0" t="0" r="0" b="0"/>
            <wp:docPr id="146772506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72506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77068" w14:textId="77777777" w:rsidR="00C767CC" w:rsidRPr="00801824" w:rsidRDefault="00C767CC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</w:p>
    <w:p w14:paraId="2BD25849" w14:textId="4AA2A847" w:rsidR="00C767CC" w:rsidRDefault="00D04694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  <w:r w:rsidRPr="00801824">
        <w:rPr>
          <w:rFonts w:asciiTheme="minorHAnsi" w:hAnsiTheme="minorHAnsi" w:cstheme="minorHAnsi"/>
          <w:b/>
          <w:szCs w:val="24"/>
        </w:rPr>
        <w:t>Figure S1. The phiX174 genome divided into fragments to allow for Gibson Assembly</w:t>
      </w:r>
      <w:r>
        <w:rPr>
          <w:rFonts w:asciiTheme="minorHAnsi" w:hAnsiTheme="minorHAnsi" w:cstheme="minorHAnsi"/>
          <w:b/>
          <w:szCs w:val="24"/>
        </w:rPr>
        <w:t>.</w:t>
      </w:r>
      <w:r>
        <w:rPr>
          <w:rFonts w:asciiTheme="minorHAnsi" w:hAnsiTheme="minorHAnsi" w:cstheme="minorHAnsi"/>
          <w:bCs/>
          <w:szCs w:val="24"/>
        </w:rPr>
        <w:t xml:space="preserve"> The F start codon can be </w:t>
      </w:r>
      <w:r w:rsidR="000D3FC8">
        <w:rPr>
          <w:rFonts w:asciiTheme="minorHAnsi" w:hAnsiTheme="minorHAnsi" w:cstheme="minorHAnsi"/>
          <w:bCs/>
          <w:szCs w:val="24"/>
        </w:rPr>
        <w:t>found</w:t>
      </w:r>
      <w:r>
        <w:rPr>
          <w:rFonts w:asciiTheme="minorHAnsi" w:hAnsiTheme="minorHAnsi" w:cstheme="minorHAnsi"/>
          <w:bCs/>
          <w:szCs w:val="24"/>
        </w:rPr>
        <w:t xml:space="preserve"> in F1. The G and H start codons can be found in F3.</w:t>
      </w:r>
    </w:p>
    <w:p w14:paraId="247D8AC2" w14:textId="77777777" w:rsidR="00D04694" w:rsidRDefault="00D04694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</w:p>
    <w:p w14:paraId="7C39BD54" w14:textId="77777777" w:rsidR="00D04694" w:rsidRPr="00D04694" w:rsidRDefault="00D04694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</w:p>
    <w:p w14:paraId="44368236" w14:textId="19CCE6AC" w:rsidR="008B6596" w:rsidRPr="00320AAD" w:rsidRDefault="008B6596" w:rsidP="009449BE">
      <w:pPr>
        <w:spacing w:line="24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>Table S</w:t>
      </w:r>
      <w:r w:rsidR="00DA5ECF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  <w:b/>
        </w:rPr>
        <w:t>. Sequences of ai</w:t>
      </w:r>
      <w:r w:rsidRPr="00801824">
        <w:rPr>
          <w:rFonts w:asciiTheme="minorHAnsi" w:hAnsiTheme="minorHAnsi" w:cstheme="minorHAnsi"/>
          <w:b/>
          <w:lang w:val="el-GR"/>
        </w:rPr>
        <w:t>φ</w:t>
      </w:r>
      <w:r w:rsidRPr="00801824">
        <w:rPr>
          <w:rFonts w:asciiTheme="minorHAnsi" w:hAnsiTheme="minorHAnsi" w:cstheme="minorHAnsi"/>
          <w:b/>
        </w:rPr>
        <w:t>X174</w:t>
      </w:r>
      <w:r>
        <w:rPr>
          <w:rFonts w:asciiTheme="minorHAnsi" w:hAnsiTheme="minorHAnsi" w:cstheme="minorHAnsi"/>
          <w:b/>
        </w:rPr>
        <w:t xml:space="preserve"> fragments.</w:t>
      </w:r>
      <w:r w:rsidR="00320AAD">
        <w:rPr>
          <w:rFonts w:asciiTheme="minorHAnsi" w:hAnsiTheme="minorHAnsi" w:cstheme="minorHAnsi"/>
          <w:bCs/>
        </w:rPr>
        <w:t xml:space="preserve"> Highlighted in bold are the start sites of th</w:t>
      </w:r>
      <w:r w:rsidR="00DA5ECF">
        <w:rPr>
          <w:rFonts w:asciiTheme="minorHAnsi" w:hAnsiTheme="minorHAnsi" w:cstheme="minorHAnsi"/>
          <w:bCs/>
        </w:rPr>
        <w:t>e F, G and H genes corresponding to each of their respective fragm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745"/>
      </w:tblGrid>
      <w:tr w:rsidR="008B6596" w14:paraId="4B4AFCB8" w14:textId="77777777" w:rsidTr="009B0DA4">
        <w:tc>
          <w:tcPr>
            <w:tcW w:w="1271" w:type="dxa"/>
          </w:tcPr>
          <w:p w14:paraId="2A4C884F" w14:textId="690FA10C" w:rsidR="008B6596" w:rsidRDefault="008B6596" w:rsidP="009B0DA4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Fragment</w:t>
            </w:r>
          </w:p>
        </w:tc>
        <w:tc>
          <w:tcPr>
            <w:tcW w:w="7745" w:type="dxa"/>
          </w:tcPr>
          <w:p w14:paraId="551615B1" w14:textId="6D22750C" w:rsidR="008B6596" w:rsidRDefault="00D07F4A" w:rsidP="009B0DA4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equence</w:t>
            </w:r>
          </w:p>
        </w:tc>
      </w:tr>
      <w:tr w:rsidR="008B6596" w14:paraId="459DE557" w14:textId="77777777" w:rsidTr="009B0DA4">
        <w:tc>
          <w:tcPr>
            <w:tcW w:w="1271" w:type="dxa"/>
          </w:tcPr>
          <w:p w14:paraId="16CDFB62" w14:textId="6B35737B" w:rsidR="008B6596" w:rsidRPr="0015525F" w:rsidRDefault="00D07F4A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15525F">
              <w:rPr>
                <w:rFonts w:asciiTheme="minorHAnsi" w:hAnsiTheme="minorHAnsi" w:cstheme="minorHAnsi"/>
                <w:bCs/>
              </w:rPr>
              <w:t>F1 (WT)</w:t>
            </w:r>
          </w:p>
        </w:tc>
        <w:tc>
          <w:tcPr>
            <w:tcW w:w="7745" w:type="dxa"/>
          </w:tcPr>
          <w:p w14:paraId="77319E96" w14:textId="3D461E13" w:rsidR="008B6596" w:rsidRPr="0015525F" w:rsidRDefault="00C517F8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C517F8">
              <w:rPr>
                <w:rFonts w:asciiTheme="minorHAnsi" w:hAnsiTheme="minorHAnsi" w:cstheme="minorHAnsi"/>
                <w:bCs/>
              </w:rPr>
              <w:t>gtctttggtatgtaggtggtcaacaattttaattgcaggggcttcggccccttacttgaggataaatt</w:t>
            </w:r>
            <w:r w:rsidRPr="0090689B">
              <w:rPr>
                <w:rFonts w:asciiTheme="minorHAnsi" w:hAnsiTheme="minorHAnsi" w:cstheme="minorHAnsi"/>
                <w:b/>
              </w:rPr>
              <w:t>atg</w:t>
            </w:r>
            <w:r w:rsidRPr="00C517F8">
              <w:rPr>
                <w:rFonts w:asciiTheme="minorHAnsi" w:hAnsiTheme="minorHAnsi" w:cstheme="minorHAnsi"/>
                <w:bCs/>
              </w:rPr>
              <w:t>tctaatattcaaactggcgccgagcgtatgccgcatgacctttcccatcttggcttccttgctggtcagattggtcgtcttattaccatttcaactactccggttatcgctggcgactccttcgagatggacgccgttggcgctctccgtctttctccattgcgtcgtggccttgctattgactctactgtagacatttttactttttatgtccctcatcgtcacgtttatggtgaacagtggattaagttcatgaaggatggtgttaatgccactcctctcccgactgttaacactactggttatattgaccatgccgcttttcttggcacgattaaccctgataccaataaaatccctaagcatttgtttcagggttatttgaatatctataacaactattttaaagcgccgtggatgcctgaccgtaccgaggctaaccctaatgagcttaatcaagatgatgctcgttatggtttccgttgctgccat</w:t>
            </w:r>
          </w:p>
        </w:tc>
      </w:tr>
      <w:tr w:rsidR="008B6596" w14:paraId="4F45858A" w14:textId="77777777" w:rsidTr="009B0DA4">
        <w:tc>
          <w:tcPr>
            <w:tcW w:w="1271" w:type="dxa"/>
          </w:tcPr>
          <w:p w14:paraId="55741664" w14:textId="105B7372" w:rsidR="008B6596" w:rsidRPr="0015525F" w:rsidRDefault="00D07F4A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15525F">
              <w:rPr>
                <w:rFonts w:asciiTheme="minorHAnsi" w:hAnsiTheme="minorHAnsi" w:cstheme="minorHAnsi"/>
                <w:bCs/>
              </w:rPr>
              <w:t>F1 (TAG)</w:t>
            </w:r>
          </w:p>
        </w:tc>
        <w:tc>
          <w:tcPr>
            <w:tcW w:w="7745" w:type="dxa"/>
          </w:tcPr>
          <w:p w14:paraId="618BE7B9" w14:textId="1B662DC2" w:rsidR="008B6596" w:rsidRPr="0015525F" w:rsidRDefault="0090689B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C517F8">
              <w:rPr>
                <w:rFonts w:asciiTheme="minorHAnsi" w:hAnsiTheme="minorHAnsi" w:cstheme="minorHAnsi"/>
                <w:bCs/>
              </w:rPr>
              <w:t>gtctttggtatgtaggtggtcaacaattttaattgcaggggcttcggccccttacttgaggataaatt</w:t>
            </w:r>
            <w:r w:rsidRPr="0090689B">
              <w:rPr>
                <w:rFonts w:asciiTheme="minorHAnsi" w:hAnsiTheme="minorHAnsi" w:cstheme="minorHAnsi"/>
                <w:b/>
              </w:rPr>
              <w:t>t</w:t>
            </w:r>
            <w:r>
              <w:rPr>
                <w:rFonts w:asciiTheme="minorHAnsi" w:hAnsiTheme="minorHAnsi" w:cstheme="minorHAnsi"/>
                <w:b/>
              </w:rPr>
              <w:t>a</w:t>
            </w:r>
            <w:r w:rsidRPr="0090689B">
              <w:rPr>
                <w:rFonts w:asciiTheme="minorHAnsi" w:hAnsiTheme="minorHAnsi" w:cstheme="minorHAnsi"/>
                <w:b/>
              </w:rPr>
              <w:t>g</w:t>
            </w:r>
            <w:r w:rsidRPr="00C517F8">
              <w:rPr>
                <w:rFonts w:asciiTheme="minorHAnsi" w:hAnsiTheme="minorHAnsi" w:cstheme="minorHAnsi"/>
                <w:bCs/>
              </w:rPr>
              <w:t>tctaatattcaaactggcgccgagcgtatgccgcatgacctttcccatcttggcttccttgctggtcagattggtcgtcttattaccatttcaactactccggttatcgctggcgactccttcgagatggacgccgttggcgctctccgtctttctccattgcgtcgtggccttgctattgactctactgtagacatttttactttttatgtccctcatcgtcacgtttatggtgaacagtggattaagttcatgaaggatggtgttaatgccactcctctcccgactgttaacactactggttatattgaccatgccgcttttcttggcacgattaaccctgataccaataaaatccctaagcatttgtttcagggttatttgaatatctataacaactattttaaagcgccgtggatgcctgaccgtaccgaggctaaccctaatgagcttaatcaagatgatgctcgttatggtttccgttgctgccat</w:t>
            </w:r>
          </w:p>
        </w:tc>
      </w:tr>
      <w:tr w:rsidR="008B6596" w14:paraId="6AB5661C" w14:textId="77777777" w:rsidTr="009B0DA4">
        <w:tc>
          <w:tcPr>
            <w:tcW w:w="1271" w:type="dxa"/>
          </w:tcPr>
          <w:p w14:paraId="3920D719" w14:textId="729B2627" w:rsidR="008B6596" w:rsidRPr="0015525F" w:rsidRDefault="0015525F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15525F">
              <w:rPr>
                <w:rFonts w:asciiTheme="minorHAnsi" w:hAnsiTheme="minorHAnsi" w:cstheme="minorHAnsi"/>
                <w:bCs/>
              </w:rPr>
              <w:lastRenderedPageBreak/>
              <w:t>F2</w:t>
            </w:r>
          </w:p>
        </w:tc>
        <w:tc>
          <w:tcPr>
            <w:tcW w:w="7745" w:type="dxa"/>
          </w:tcPr>
          <w:p w14:paraId="3BE8BD5D" w14:textId="45F75FB1" w:rsidR="008B6596" w:rsidRPr="0015525F" w:rsidRDefault="00F9062B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F9062B">
              <w:rPr>
                <w:rFonts w:asciiTheme="minorHAnsi" w:hAnsiTheme="minorHAnsi" w:cstheme="minorHAnsi"/>
                <w:bCs/>
              </w:rPr>
              <w:t>gaggctaaccctaatgagcttaatcaagatgatgctcgttatggtttccgttgctgccatctcaaaaacatttggactgctccgcttcctcctgagactgagctttctcgccaaatgacgacttctaccacatctattgacattatgggtctgcaagctgcttatgctaatttgcatactgaccaagaacgtgattacttcatgcagcgttaccatgatgttatttcttcatttggaggtaaaacctcttatgacgctgacaaccgtcctttacttgtcatgcgctctaatctctgggcatctggctatgatgttgatggaactgaccaaacgtcgttaggccagttttctggtcgtgttcaacagacctataaacattctgtgccgcgtttctttgttcctgagcatggcactatgtttactcttgcgcttgttcgttttccgcctactgcgactaaagagattcagtaccttaacgctaaaggtgctttgacttataccgatattgctggcgaccctgttttgtatggcaacttgccgccgcgtgaaatttctatgaaggatgttttccgttctggtgattcgtctaagaagtttaagattgctgagggtcagtggtatcgttatgcgccttcgtatgtttctcctgcttatcaccttcttgaaggcttcccattcattcaggaaccgccttctggtgatttgcaagaacgcgtacttattcgccaccatgattatgaccagtgtttccagtccgttcagttgttgcagtggaatag</w:t>
            </w:r>
          </w:p>
        </w:tc>
      </w:tr>
      <w:tr w:rsidR="008B6596" w14:paraId="005D26DE" w14:textId="77777777" w:rsidTr="009B0DA4">
        <w:tc>
          <w:tcPr>
            <w:tcW w:w="1271" w:type="dxa"/>
          </w:tcPr>
          <w:p w14:paraId="4C1B2B65" w14:textId="2165F545" w:rsidR="0015525F" w:rsidRPr="0015525F" w:rsidRDefault="0015525F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F3 WT</w:t>
            </w:r>
          </w:p>
        </w:tc>
        <w:tc>
          <w:tcPr>
            <w:tcW w:w="7745" w:type="dxa"/>
          </w:tcPr>
          <w:p w14:paraId="495C98C2" w14:textId="67946018" w:rsidR="008B6596" w:rsidRPr="0015525F" w:rsidRDefault="00F9062B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F9062B">
              <w:rPr>
                <w:rFonts w:asciiTheme="minorHAnsi" w:hAnsiTheme="minorHAnsi" w:cstheme="minorHAnsi"/>
                <w:bCs/>
              </w:rPr>
              <w:t>tattcgccaccatgattatgaccagtgtttccagtccgttcagttgttgcagtggaatagtcaggttaaatttaatgtgaccgtttatcgcaatctgccgaccactcgcgattcaatcatgacttcgtgataaaagattgagtgtgaggttataacgccgaagcggtaaaaattttaatttttgccgctgaggggttgaccaagcgaagcgcggtaggttttctgcttaggagtttaatc</w:t>
            </w:r>
            <w:r w:rsidRPr="00262929">
              <w:rPr>
                <w:rFonts w:asciiTheme="minorHAnsi" w:hAnsiTheme="minorHAnsi" w:cstheme="minorHAnsi"/>
                <w:b/>
              </w:rPr>
              <w:t>atg</w:t>
            </w:r>
            <w:r w:rsidRPr="00F9062B">
              <w:rPr>
                <w:rFonts w:asciiTheme="minorHAnsi" w:hAnsiTheme="minorHAnsi" w:cstheme="minorHAnsi"/>
                <w:bCs/>
              </w:rPr>
              <w:t>tttcagacttttatttctcgccataattcaaactttttttctgataagctggttctcacttctgttactccagcttcttcggcacctgttttacagacacctaaagctacatcgtcaacgttatattttgatagtttgacggttaatgctggtaatggtggttttcttcattgcattcagatggatacatctgtcaacgccgctaatcaggttgtttctgttggtgctgatattgcttttgatgccgaccctaaattttttgcctgtttggttcgctttgagtcttcttcggttccgactaccctcccgactgcctatgatgtttatcctttgaatggtcgccatgatggtggttattataccgtcaaggactgtgtgactattgacgtccttccccgtacgccgggcaataacgtttatgttggtttcatggtttggtctaactttaccgctactaaatgccgcggattggtttcgctgaatcaggttattaaagagattatttgtctccagccacttaagtgaggtgattt</w:t>
            </w:r>
            <w:r w:rsidR="00E04602" w:rsidRPr="00E04602">
              <w:rPr>
                <w:rFonts w:asciiTheme="minorHAnsi" w:hAnsiTheme="minorHAnsi" w:cstheme="minorHAnsi"/>
                <w:b/>
              </w:rPr>
              <w:t>atg</w:t>
            </w:r>
            <w:r w:rsidRPr="00F9062B">
              <w:rPr>
                <w:rFonts w:asciiTheme="minorHAnsi" w:hAnsiTheme="minorHAnsi" w:cstheme="minorHAnsi"/>
                <w:bCs/>
              </w:rPr>
              <w:t>tttggtgctattgctggcggtattgcttctgctcttgctggtggcgccatgtctaaattgtttggaggcggtcaaaaagccgcctccggtggcattcaaggt</w:t>
            </w:r>
          </w:p>
        </w:tc>
      </w:tr>
      <w:tr w:rsidR="008B6596" w14:paraId="4743EE72" w14:textId="77777777" w:rsidTr="009B0DA4">
        <w:tc>
          <w:tcPr>
            <w:tcW w:w="1271" w:type="dxa"/>
          </w:tcPr>
          <w:p w14:paraId="10A8C4B4" w14:textId="2D8523F6" w:rsidR="008B6596" w:rsidRPr="0015525F" w:rsidRDefault="0015525F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F3a</w:t>
            </w:r>
            <w:r w:rsidR="00104479">
              <w:rPr>
                <w:rFonts w:asciiTheme="minorHAnsi" w:hAnsiTheme="minorHAnsi" w:cstheme="minorHAnsi"/>
                <w:bCs/>
              </w:rPr>
              <w:t xml:space="preserve"> (TAG)</w:t>
            </w:r>
          </w:p>
        </w:tc>
        <w:tc>
          <w:tcPr>
            <w:tcW w:w="7745" w:type="dxa"/>
          </w:tcPr>
          <w:p w14:paraId="358EEDC2" w14:textId="20511776" w:rsidR="008B6596" w:rsidRPr="0015525F" w:rsidRDefault="00262929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F9062B">
              <w:rPr>
                <w:rFonts w:asciiTheme="minorHAnsi" w:hAnsiTheme="minorHAnsi" w:cstheme="minorHAnsi"/>
                <w:bCs/>
              </w:rPr>
              <w:t>tattcgccaccatgattatgaccagtgtttccagtccgttcagttgttgcagtggaatagtcaggttaaatttaatgtgaccgtttatcgcaatctgccgaccactcgcgattcaatcatgacttcgtgataaaagattgagtgtgaggttataacgccgaagcggtaaaaattttaatttttgccgctgaggggttgaccaagcgaagcgcggtaggttttctgcttaggagtttaatc</w:t>
            </w:r>
            <w:r>
              <w:rPr>
                <w:rFonts w:asciiTheme="minorHAnsi" w:hAnsiTheme="minorHAnsi" w:cstheme="minorHAnsi"/>
                <w:b/>
              </w:rPr>
              <w:t>ta</w:t>
            </w:r>
            <w:r w:rsidRPr="00262929">
              <w:rPr>
                <w:rFonts w:asciiTheme="minorHAnsi" w:hAnsiTheme="minorHAnsi" w:cstheme="minorHAnsi"/>
                <w:b/>
              </w:rPr>
              <w:t>g</w:t>
            </w:r>
            <w:r w:rsidRPr="00F9062B">
              <w:rPr>
                <w:rFonts w:asciiTheme="minorHAnsi" w:hAnsiTheme="minorHAnsi" w:cstheme="minorHAnsi"/>
                <w:bCs/>
              </w:rPr>
              <w:t>tttcagacttttatttctcgccataattcaaactttttttctgataagctggttctcacttctgttactccagcttcttcggcacctgttttacagacacctaaagctacatcgtcaacgttatattttgatagtttgacggttaatgctggtaatggtggttttcttcattgcattcagatggatacatctgtcaacgccgctaatcaggttgtttctgttggtgctgatattgcttttgatgccgaccctaaattttttgcctgtttggttcgctttgagtcttcttcggttccgactaccctcccgactgcctatgatgtttatcctttgaatggtcgccatgatggtggttattataccgtcaaggactgtgtgactattgacgtccttccccgtacgccgggcaataacgtttatgttggtttcatggtttggtctaactttaccgctactaaatgccgcggattggtttcgctgaatcaggttattaaagagattatttgtctccagccacttaagtgaggtgattt</w:t>
            </w:r>
            <w:r w:rsidR="00E04602" w:rsidRPr="00E04602">
              <w:rPr>
                <w:rFonts w:asciiTheme="minorHAnsi" w:hAnsiTheme="minorHAnsi" w:cstheme="minorHAnsi"/>
                <w:b/>
              </w:rPr>
              <w:t>atg</w:t>
            </w:r>
            <w:r w:rsidRPr="00F9062B">
              <w:rPr>
                <w:rFonts w:asciiTheme="minorHAnsi" w:hAnsiTheme="minorHAnsi" w:cstheme="minorHAnsi"/>
                <w:bCs/>
              </w:rPr>
              <w:t>tttggtgctattgctggcggtattgcttctgctcttgctggtggcgccatgtctaaattgtttggaggcggtcaaaaagccgcctccggtggcattcaaggt</w:t>
            </w:r>
          </w:p>
        </w:tc>
      </w:tr>
      <w:tr w:rsidR="0015525F" w14:paraId="57C5460B" w14:textId="77777777" w:rsidTr="009B0DA4">
        <w:tc>
          <w:tcPr>
            <w:tcW w:w="1271" w:type="dxa"/>
          </w:tcPr>
          <w:p w14:paraId="5D02B24A" w14:textId="0DF98ECC" w:rsidR="0015525F" w:rsidRDefault="0015525F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F3b</w:t>
            </w:r>
            <w:r w:rsidR="00104479">
              <w:rPr>
                <w:rFonts w:asciiTheme="minorHAnsi" w:hAnsiTheme="minorHAnsi" w:cstheme="minorHAnsi"/>
                <w:bCs/>
              </w:rPr>
              <w:t xml:space="preserve"> (TAG)</w:t>
            </w:r>
          </w:p>
        </w:tc>
        <w:tc>
          <w:tcPr>
            <w:tcW w:w="7745" w:type="dxa"/>
          </w:tcPr>
          <w:p w14:paraId="4B7EBA7E" w14:textId="22FF5A76" w:rsidR="0015525F" w:rsidRPr="0015525F" w:rsidRDefault="00E04602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F9062B">
              <w:rPr>
                <w:rFonts w:asciiTheme="minorHAnsi" w:hAnsiTheme="minorHAnsi" w:cstheme="minorHAnsi"/>
                <w:bCs/>
              </w:rPr>
              <w:t>tattcgccaccatgattatgaccagtgtttccagtccgttcagttgttgcagtggaatagtcaggttaaatttaatgtgaccgtttatcgcaatctgccgaccactcgcgattcaatcatgacttcgtgataaaagattgagtgtgaggttataacgccgaagcggtaaaaattttaatttttgccgctgaggggttgaccaagcgaagcgcggtaggttttctgcttaggagtttaatc</w:t>
            </w:r>
            <w:r w:rsidRPr="00E04602">
              <w:rPr>
                <w:rFonts w:asciiTheme="minorHAnsi" w:hAnsiTheme="minorHAnsi" w:cstheme="minorHAnsi"/>
                <w:b/>
              </w:rPr>
              <w:t>at</w:t>
            </w:r>
            <w:r w:rsidRPr="00262929">
              <w:rPr>
                <w:rFonts w:asciiTheme="minorHAnsi" w:hAnsiTheme="minorHAnsi" w:cstheme="minorHAnsi"/>
                <w:b/>
              </w:rPr>
              <w:t>g</w:t>
            </w:r>
            <w:r w:rsidRPr="00F9062B">
              <w:rPr>
                <w:rFonts w:asciiTheme="minorHAnsi" w:hAnsiTheme="minorHAnsi" w:cstheme="minorHAnsi"/>
                <w:bCs/>
              </w:rPr>
              <w:t>tttcagacttttatttctcgccataattcaaactttttttctgataagctggttctcacttctgttactccagcttcttcggcacctgttttacagacacctaaagctacatcgtcaacgttatattttgatagtttgacggttaatgctggtaatggtggttttcttcattgcattcagatggatacatctgtcaacgccgctaatcaggttgtttctgttggtgctgatattgcttttgatgccgaccctaaattttttgcctgtttggttcgctttgagtcttcttcggttccgactaccctcccgactgcctatgatgtttatcctttgaatggtcgccatgatggtggttattataccgtcaaggactgtgtgactattgacgtccttccccgtacgccgggcaataacgtttatgttggtttcatggtttggtctaactttaccgctactaaatgccgcggattggtttcgctgaatcaggttattaaagagattatttgtctccagccacttaagtgaggtgattt</w:t>
            </w:r>
            <w:r w:rsidRPr="00E04602">
              <w:rPr>
                <w:rFonts w:asciiTheme="minorHAnsi" w:hAnsiTheme="minorHAnsi" w:cstheme="minorHAnsi"/>
                <w:b/>
              </w:rPr>
              <w:t>tag</w:t>
            </w:r>
            <w:r w:rsidRPr="00F9062B">
              <w:rPr>
                <w:rFonts w:asciiTheme="minorHAnsi" w:hAnsiTheme="minorHAnsi" w:cstheme="minorHAnsi"/>
                <w:bCs/>
              </w:rPr>
              <w:t>tttggtgctattgctggcggtattgcttctgctcttgctggtggcgccatgtctaaattgtttggaggcggtcaaaaagccgcctccggtggcattcaaggt</w:t>
            </w:r>
          </w:p>
        </w:tc>
      </w:tr>
      <w:tr w:rsidR="0015525F" w14:paraId="7C8B62A7" w14:textId="77777777" w:rsidTr="009B0DA4">
        <w:tc>
          <w:tcPr>
            <w:tcW w:w="1271" w:type="dxa"/>
          </w:tcPr>
          <w:p w14:paraId="6C885CFA" w14:textId="6C7873A6" w:rsidR="0015525F" w:rsidRDefault="0015525F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lastRenderedPageBreak/>
              <w:t>F4</w:t>
            </w:r>
          </w:p>
        </w:tc>
        <w:tc>
          <w:tcPr>
            <w:tcW w:w="7745" w:type="dxa"/>
          </w:tcPr>
          <w:p w14:paraId="4663C50D" w14:textId="358059ED" w:rsidR="0015525F" w:rsidRPr="0015525F" w:rsidRDefault="00320AAD" w:rsidP="009B0DA4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320AAD">
              <w:rPr>
                <w:rFonts w:asciiTheme="minorHAnsi" w:hAnsiTheme="minorHAnsi" w:cstheme="minorHAnsi"/>
                <w:bCs/>
              </w:rPr>
              <w:t>ggcgccatgtctaaattgtttggaggcggtcaaaaagccgcctccggtggcattcaaggtgatgtgcttgctaccgataacaatactgtaggcatgggtgatgctggtattaaatctgccattcaaggctctaatgttcctaaccctgatgaggccgcccctagttttgtttctggtgctatggctaaagctggtaaaggacttcttgaaggtacgttgcaggctggcacttctgccgtttctgataagttgcttgatttggttggacttggtggcaagtctgccgctgataaaggaaaggatactcgtgattatcttgctgctgcatttcctgagcttaatgcttgggagcgtgctggtgctgatgcttcctctgctggtatggttgacgccggatttgagaatcaaaaagagcttactaaaatgcaactggacaatcagaaagagattgccgagatgcaaaatgagactcaaaaagagattgctggcattcagtcggcgacttcacgccagaatacgaaagaccaggtatatgcacaaaatgagatgcttgcttatcaacagaaggagtctactgctcgcgttgcgtctattatggaaaacaccaatctttccaagcaacagcaggtttccgagattatgcgccaaatgcttactcaagctcaaacggctggtcagtattttaccaatgaccaaatcaaagaaatgactcgcaaggttagtgctgaggttgacttagttcatcagcaaacgcagaatcagcggtatggctcttctcatattggcgctactgcaaaggatatttctaatgtcgtcactgatgctgcttctggtgtggttgatatttttcatggtattgataaagctgttgccgatacttggaacaatttctggaaagacggtaaagctgatggtattggctctaatttgtctaggaaataaccgtcaggattgacaccctcccaattgtatgttttcatgcctccaaatcttggaggcttttttatggttcgttcttattacccttctgaatgtcacgctgattattttgactttgagcgtatcgaggctcttaaacctgctattgaggcttgtggcatttctactctttctcaatccccaatgcttggcttccataagcagatggataaccgcatcaagctcttggaagagattctgtcttttcgtatgcagggcgttgagttcgataatggtgatatgtatgttgacggccataaggctgcttctgacgttcgtgatgagtttgtatctgttactgagaagttaatggatgaattggcacaatgctacaatgtgctcccccaacttgatattaataacactatagaccaccgccccgaaggggacgaaaaatggtttttagagaacgagaagacggttacgcagttttgccgcaagctggctgctgaacgccctcttaaggatattcgcgatgagtataattaccccaaaaagaaaggtattaaggatgagtgttcaagattgctggaggcctccactatgaaatcgcgtagaggctttgctattcagcgtttgatgaatgcaatgcgacaggctcatgctgatggttggtttatcgtttttgacactctcacgttggctgacgaccgattagaggcgttttatgataatcccaatgctttgcgtgactattttcgtgatattggtcgtatggttcttgctgccgagggtcgcaaggctaatgattcacacgccgactgctatcagtatttttgtgtgcctgagtatggtacagctaatggccgtcttcatttccatgcggtgcactttatgcggacacttcctacaggtagcgttgaccctaattttggtcgtcgggtacgcaatcgccgccagttaaatagcttgcaaaatacgtggccttatggttacagtatgcccatcgcagttcgctacacgcaggacgctttttcacgttctggttggttgtggcctgttgatgctaaaggtgagccgcttaaagctaccagttatatggctgttggtttctatgtggctaaatacgttaacaaaaagtcagatatggaccttgctgctaaaggtctaggagctaaagaatggaacaactcactaaaaaccaagctgtcgctacttcccaagaagctgttcagaatcagaatgagccgcaacttcgggatgaaaatgctcacaatgacaaatctgtccacggagtgcttaatccaacttaccaagctgggttacgacgcgacgccgttcaaccagatattgaagcagaacgcaaaaagagagatgagattgaggctgggaaaagttactgtagccgacgttttggcggcgcaacctgtgacgacaaatctgctcaaatttatgcgcgcttcgataaaaatgattggcgtatccaacctgcagagttttatcgcttccatgacgcagaagttaacactttcggatatttctgatgagtcgaaaaattatcttgataaagcaggaattactactgcttgtttacgaattaaatcgaagtggactgctggcggaaaatgagaaaattcgacctatccttgcgcagctcgagaagctcttactttgcgacctttcgccatcaactaacgattctgtcaaaaactgacgcgttggatgaggagaagtggcttaatatgcttggcacgttcgtcaaggactggtttagatatgagtcacattttgttcatggtagagattctcttgttgacattttaaaagagcgtggattactatctgagtccgatgctgttcaaccactaataggtaagaaatcatgagtcaagttactgaacaatccgtacgtttccagaccgctttggcctctattaagctcattcaggcttctgccgttttggatttaaccgaagatgatttcgattttctgacgagtaacaaagtttggattgctactgaccgctctcgtgctcgtcgctgcgttgaggcttgcgtttatggtacgctggactttgtgggataccctcgctttcctgctcctgttgagtttattgctgccgtcattgcttattatgttcatcccgtcaacattcaaacggcctgtctcatcatggaaggcgctgaatttacggaaaacattattaatggcgtcgagcgtccggttaaagccgctgaattgttcgcgtttaccttgcgtgtacgcgcaggaaacactgacgttcttactgacgcagaagaaaacgtgcgtcaaaaattacgtgcggaaggagtgatgtaatgtctaaaggtaaaaaacgttctggcgctcgccctggtcgtccgcagccgttgcgaggtactaaaggcaagcgtaaaggcgctcgtctttggtatgtaggtggtcaacaattttaattgcaggggcttcggccccttacttgag</w:t>
            </w:r>
          </w:p>
        </w:tc>
      </w:tr>
    </w:tbl>
    <w:p w14:paraId="561B3222" w14:textId="77777777" w:rsidR="008B6596" w:rsidRDefault="008B6596" w:rsidP="009449BE">
      <w:pPr>
        <w:spacing w:line="240" w:lineRule="auto"/>
        <w:rPr>
          <w:rFonts w:asciiTheme="minorHAnsi" w:hAnsiTheme="minorHAnsi" w:cstheme="minorHAnsi"/>
          <w:b/>
        </w:rPr>
      </w:pPr>
    </w:p>
    <w:p w14:paraId="5D13DA57" w14:textId="77777777" w:rsidR="008B6596" w:rsidRDefault="008B6596" w:rsidP="009449BE">
      <w:pPr>
        <w:spacing w:line="240" w:lineRule="auto"/>
        <w:rPr>
          <w:rFonts w:asciiTheme="minorHAnsi" w:hAnsiTheme="minorHAnsi" w:cstheme="minorHAnsi"/>
          <w:b/>
        </w:rPr>
      </w:pPr>
    </w:p>
    <w:p w14:paraId="314EBF17" w14:textId="77777777" w:rsidR="008B6596" w:rsidRDefault="008B6596" w:rsidP="009449BE">
      <w:pPr>
        <w:spacing w:line="240" w:lineRule="auto"/>
        <w:rPr>
          <w:rFonts w:asciiTheme="minorHAnsi" w:hAnsiTheme="minorHAnsi" w:cstheme="minorHAnsi"/>
          <w:b/>
        </w:rPr>
      </w:pPr>
    </w:p>
    <w:p w14:paraId="42048554" w14:textId="7A2E1CFE" w:rsidR="008A3AAC" w:rsidRPr="00801824" w:rsidRDefault="00140594" w:rsidP="009449BE">
      <w:pPr>
        <w:spacing w:line="240" w:lineRule="auto"/>
        <w:rPr>
          <w:rFonts w:asciiTheme="minorHAnsi" w:hAnsiTheme="minorHAnsi" w:cstheme="minorHAnsi"/>
          <w:b/>
          <w:szCs w:val="24"/>
        </w:rPr>
      </w:pPr>
      <w:r w:rsidRPr="00801824">
        <w:rPr>
          <w:rFonts w:asciiTheme="minorHAnsi" w:hAnsiTheme="minorHAnsi" w:cstheme="minorHAnsi"/>
          <w:b/>
        </w:rPr>
        <w:t>Table S</w:t>
      </w:r>
      <w:r w:rsidR="008B6596">
        <w:rPr>
          <w:rFonts w:asciiTheme="minorHAnsi" w:hAnsiTheme="minorHAnsi" w:cstheme="minorHAnsi"/>
          <w:b/>
        </w:rPr>
        <w:t>2</w:t>
      </w:r>
      <w:r w:rsidRPr="00801824">
        <w:rPr>
          <w:rFonts w:asciiTheme="minorHAnsi" w:hAnsiTheme="minorHAnsi" w:cstheme="minorHAnsi"/>
          <w:b/>
        </w:rPr>
        <w:t xml:space="preserve">. </w:t>
      </w:r>
      <w:r w:rsidR="008A3AAC" w:rsidRPr="00801824">
        <w:rPr>
          <w:rFonts w:asciiTheme="minorHAnsi" w:hAnsiTheme="minorHAnsi" w:cstheme="minorHAnsi"/>
          <w:b/>
        </w:rPr>
        <w:t>Primers used to amplify</w:t>
      </w:r>
      <w:r w:rsidR="00A6658F" w:rsidRPr="00801824">
        <w:rPr>
          <w:rFonts w:asciiTheme="minorHAnsi" w:hAnsiTheme="minorHAnsi" w:cstheme="minorHAnsi"/>
          <w:b/>
        </w:rPr>
        <w:t xml:space="preserve"> WT</w:t>
      </w:r>
      <w:r w:rsidR="008A3AAC" w:rsidRPr="00801824">
        <w:rPr>
          <w:rFonts w:asciiTheme="minorHAnsi" w:hAnsiTheme="minorHAnsi" w:cstheme="minorHAnsi"/>
          <w:b/>
        </w:rPr>
        <w:t xml:space="preserve"> </w:t>
      </w:r>
      <w:r w:rsidR="009449BE" w:rsidRPr="00801824">
        <w:rPr>
          <w:rFonts w:asciiTheme="minorHAnsi" w:hAnsiTheme="minorHAnsi" w:cstheme="minorHAnsi"/>
          <w:b/>
          <w:lang w:val="el-GR"/>
        </w:rPr>
        <w:t>φ</w:t>
      </w:r>
      <w:r w:rsidR="009449BE" w:rsidRPr="00801824">
        <w:rPr>
          <w:rFonts w:asciiTheme="minorHAnsi" w:hAnsiTheme="minorHAnsi" w:cstheme="minorHAnsi"/>
          <w:b/>
        </w:rPr>
        <w:t>X174 genome for fragments F2 and F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168"/>
        <w:gridCol w:w="3004"/>
      </w:tblGrid>
      <w:tr w:rsidR="008A3AAC" w:rsidRPr="00801824" w14:paraId="138742D2" w14:textId="77777777" w:rsidTr="008A3AAC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B6D4D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01824">
              <w:rPr>
                <w:rFonts w:asciiTheme="minorHAnsi" w:hAnsiTheme="minorHAnsi" w:cstheme="minorHAnsi"/>
                <w:b/>
                <w:bCs/>
              </w:rPr>
              <w:t>Identifier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2CCDD4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01824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13A53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01824">
              <w:rPr>
                <w:rFonts w:asciiTheme="minorHAnsi" w:hAnsiTheme="minorHAnsi" w:cstheme="minorHAnsi"/>
                <w:b/>
                <w:bCs/>
              </w:rPr>
              <w:t>Sequence</w:t>
            </w:r>
          </w:p>
        </w:tc>
      </w:tr>
      <w:tr w:rsidR="008A3AAC" w:rsidRPr="00801824" w14:paraId="237EEF16" w14:textId="77777777" w:rsidTr="008A3AAC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1B1C66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793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D520A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orward primer. PCR amplifies F4 backbon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1336E" w14:textId="36A738DB" w:rsidR="008A3AAC" w:rsidRPr="00801824" w:rsidRDefault="00025BC9" w:rsidP="00025BC9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GCGCCATGTCTAAATTGTT</w:t>
            </w:r>
          </w:p>
        </w:tc>
      </w:tr>
      <w:tr w:rsidR="008A3AAC" w:rsidRPr="00801824" w14:paraId="2F2A5319" w14:textId="77777777" w:rsidTr="008A3AAC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A6D696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79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33027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Reverse primer. PCR amplifies F4 backbon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DB2514" w14:textId="22ACED5F" w:rsidR="008A3AAC" w:rsidRPr="00801824" w:rsidRDefault="00025BC9" w:rsidP="00025BC9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CTCAAGTAAGGGCCGAAG</w:t>
            </w:r>
          </w:p>
        </w:tc>
      </w:tr>
      <w:tr w:rsidR="008A3AAC" w:rsidRPr="00801824" w14:paraId="19F0A006" w14:textId="77777777" w:rsidTr="008A3AAC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C2AFF7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795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54DF5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orward primer. PCR amplifies F2 backbon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EC5E76" w14:textId="45C0095F" w:rsidR="008A3AAC" w:rsidRPr="00801824" w:rsidRDefault="00025BC9" w:rsidP="00E7146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GGCTAACCCTAATGAGCTTA</w:t>
            </w:r>
          </w:p>
        </w:tc>
      </w:tr>
      <w:tr w:rsidR="008A3AAC" w:rsidRPr="00801824" w14:paraId="3A18DF25" w14:textId="77777777" w:rsidTr="008A3AAC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7C0C6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796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B476A" w14:textId="77777777" w:rsidR="008A3AAC" w:rsidRPr="00801824" w:rsidRDefault="008A3AA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Reverse primer. PCR amplifies F2 backbon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1FA564" w14:textId="3CD8A91B" w:rsidR="008A3AAC" w:rsidRPr="00801824" w:rsidRDefault="00E7146C" w:rsidP="00E7146C">
            <w:pPr>
              <w:pStyle w:val="Paperbodytext"/>
              <w:spacing w:line="36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CTATTCCACTGCAACAACTGAA</w:t>
            </w:r>
          </w:p>
        </w:tc>
      </w:tr>
    </w:tbl>
    <w:p w14:paraId="1E3864DF" w14:textId="77777777" w:rsidR="008A3AAC" w:rsidRPr="00801824" w:rsidRDefault="008A3AAC" w:rsidP="005C4D3E">
      <w:pPr>
        <w:pStyle w:val="NoSpacing"/>
        <w:spacing w:line="240" w:lineRule="auto"/>
        <w:rPr>
          <w:rFonts w:asciiTheme="minorHAnsi" w:hAnsiTheme="minorHAnsi"/>
        </w:rPr>
      </w:pPr>
    </w:p>
    <w:p w14:paraId="5D9FEB52" w14:textId="77777777" w:rsidR="001119FF" w:rsidRPr="00801824" w:rsidRDefault="001119FF" w:rsidP="009449BE">
      <w:pPr>
        <w:spacing w:line="240" w:lineRule="auto"/>
        <w:rPr>
          <w:rFonts w:asciiTheme="minorHAnsi" w:hAnsiTheme="minorHAnsi" w:cstheme="minorHAnsi"/>
          <w:b/>
        </w:rPr>
      </w:pPr>
    </w:p>
    <w:p w14:paraId="332079A5" w14:textId="7D434D29" w:rsidR="009449BE" w:rsidRPr="00801824" w:rsidRDefault="009449BE" w:rsidP="009449BE">
      <w:pPr>
        <w:spacing w:line="240" w:lineRule="auto"/>
        <w:rPr>
          <w:rFonts w:asciiTheme="minorHAnsi" w:hAnsiTheme="minorHAnsi" w:cstheme="minorHAnsi"/>
          <w:szCs w:val="24"/>
        </w:rPr>
      </w:pPr>
      <w:r w:rsidRPr="00801824">
        <w:rPr>
          <w:rFonts w:asciiTheme="minorHAnsi" w:hAnsiTheme="minorHAnsi" w:cstheme="minorHAnsi"/>
          <w:b/>
        </w:rPr>
        <w:t>Table S</w:t>
      </w:r>
      <w:r w:rsidR="008B6596">
        <w:rPr>
          <w:rFonts w:asciiTheme="minorHAnsi" w:hAnsiTheme="minorHAnsi" w:cstheme="minorHAnsi"/>
          <w:b/>
        </w:rPr>
        <w:t>3</w:t>
      </w:r>
      <w:r w:rsidRPr="00801824">
        <w:rPr>
          <w:rFonts w:asciiTheme="minorHAnsi" w:hAnsiTheme="minorHAnsi" w:cstheme="minorHAnsi"/>
          <w:b/>
        </w:rPr>
        <w:t xml:space="preserve">. </w:t>
      </w:r>
      <w:r w:rsidRPr="00801824">
        <w:rPr>
          <w:rFonts w:asciiTheme="minorHAnsi" w:hAnsiTheme="minorHAnsi" w:cstheme="minorHAnsi"/>
          <w:b/>
          <w:bCs/>
        </w:rPr>
        <w:t>Primers used</w:t>
      </w:r>
      <w:r w:rsidR="001119FF" w:rsidRPr="00801824">
        <w:rPr>
          <w:rFonts w:asciiTheme="minorHAnsi" w:hAnsiTheme="minorHAnsi" w:cstheme="minorHAnsi"/>
          <w:b/>
          <w:bCs/>
        </w:rPr>
        <w:t xml:space="preserve"> for Gibson Assembly of ai</w:t>
      </w:r>
      <w:r w:rsidRPr="00801824">
        <w:rPr>
          <w:rFonts w:asciiTheme="minorHAnsi" w:hAnsiTheme="minorHAnsi" w:cstheme="minorHAnsi"/>
          <w:b/>
          <w:bCs/>
          <w:lang w:val="el-GR"/>
        </w:rPr>
        <w:t>φ</w:t>
      </w:r>
      <w:r w:rsidRPr="00801824">
        <w:rPr>
          <w:rFonts w:asciiTheme="minorHAnsi" w:hAnsiTheme="minorHAnsi" w:cstheme="minorHAnsi"/>
          <w:b/>
          <w:bCs/>
        </w:rPr>
        <w:t xml:space="preserve">X174 </w:t>
      </w:r>
      <w:r w:rsidR="001119FF" w:rsidRPr="00801824">
        <w:rPr>
          <w:rFonts w:asciiTheme="minorHAnsi" w:hAnsiTheme="minorHAnsi" w:cstheme="minorHAnsi"/>
          <w:b/>
          <w:bCs/>
        </w:rPr>
        <w:t>mutants</w:t>
      </w:r>
      <w:r w:rsidR="00E7146C" w:rsidRPr="00801824">
        <w:rPr>
          <w:rFonts w:asciiTheme="minorHAnsi" w:hAnsiTheme="minorHAnsi" w:cstheme="minorHAnsi"/>
          <w:b/>
          <w:bCs/>
        </w:rPr>
        <w:t>.</w:t>
      </w:r>
      <w:r w:rsidR="00E7146C" w:rsidRPr="00801824">
        <w:rPr>
          <w:rFonts w:asciiTheme="minorHAnsi" w:hAnsiTheme="minorHAnsi" w:cstheme="minorHAnsi"/>
        </w:rPr>
        <w:t xml:space="preserve"> F3a refers to </w:t>
      </w:r>
      <w:r w:rsidR="009F5F4E" w:rsidRPr="00801824">
        <w:rPr>
          <w:rFonts w:asciiTheme="minorHAnsi" w:hAnsiTheme="minorHAnsi" w:cstheme="minorHAnsi"/>
        </w:rPr>
        <w:t>F3 containing the amber initiator for the G gene. F3b refers to F3 containing the amber initiator for the H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2147"/>
        <w:gridCol w:w="5684"/>
      </w:tblGrid>
      <w:tr w:rsidR="001119FF" w:rsidRPr="00801824" w14:paraId="45595E60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D5266A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01824">
              <w:rPr>
                <w:rFonts w:asciiTheme="minorHAnsi" w:hAnsiTheme="minorHAnsi" w:cstheme="minorHAnsi"/>
                <w:b/>
                <w:bCs/>
              </w:rPr>
              <w:t>Identifie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F67A8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01824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865E2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01824">
              <w:rPr>
                <w:rFonts w:asciiTheme="minorHAnsi" w:hAnsiTheme="minorHAnsi" w:cstheme="minorHAnsi"/>
                <w:b/>
                <w:bCs/>
              </w:rPr>
              <w:t>Sequence</w:t>
            </w:r>
          </w:p>
        </w:tc>
      </w:tr>
      <w:tr w:rsidR="001119FF" w:rsidRPr="00801824" w14:paraId="3F95536C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66976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88C84" w14:textId="63D66F86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1 Fragment</w:t>
            </w:r>
            <w:r w:rsidR="00962C34" w:rsidRPr="00801824">
              <w:rPr>
                <w:rFonts w:asciiTheme="minorHAnsi" w:hAnsiTheme="minorHAnsi" w:cstheme="minorHAnsi"/>
              </w:rPr>
              <w:t xml:space="preserve"> F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8363B9" w14:textId="44FB3E24" w:rsidR="001119FF" w:rsidRPr="00801824" w:rsidRDefault="001119FF" w:rsidP="00962C34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01824">
              <w:rPr>
                <w:rFonts w:asciiTheme="minorHAnsi" w:hAnsiTheme="minorHAnsi" w:cstheme="minorHAnsi"/>
              </w:rPr>
              <w:t>GAAGACCAGGAGCACCTGCt</w:t>
            </w:r>
            <w:r w:rsidR="00962C34" w:rsidRPr="00801824">
              <w:rPr>
                <w:rFonts w:asciiTheme="minorHAnsi" w:hAnsiTheme="minorHAnsi" w:cstheme="minorHAnsi"/>
              </w:rPr>
              <w:t>AGGTGGTCAACAATTTTAAT</w:t>
            </w:r>
            <w:proofErr w:type="spellEnd"/>
          </w:p>
        </w:tc>
      </w:tr>
      <w:tr w:rsidR="001119FF" w:rsidRPr="00801824" w14:paraId="3B6F8A7F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E3E4F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994200" w14:textId="07176AD9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1 Fragment R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5EA04" w14:textId="333CABA0" w:rsidR="001119FF" w:rsidRPr="00801824" w:rsidRDefault="00E0747D" w:rsidP="00B02266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AGCGCACCTGCCGAGCATCATCTTGATTAAG</w:t>
            </w:r>
          </w:p>
        </w:tc>
      </w:tr>
      <w:tr w:rsidR="001119FF" w:rsidRPr="00801824" w14:paraId="2932535B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210B52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BC12D2" w14:textId="1D9C6E0E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2 Fragment F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AC772" w14:textId="61E9DF31" w:rsidR="001119FF" w:rsidRPr="00801824" w:rsidRDefault="00B02266" w:rsidP="006610FC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GGAGCACCTGCAGATGATGCTCGTTATGGTT</w:t>
            </w:r>
          </w:p>
        </w:tc>
      </w:tr>
      <w:tr w:rsidR="001119FF" w:rsidRPr="00801824" w14:paraId="24DFD961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495F7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E9D848" w14:textId="1C2A0CF4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2 Fragment R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B1ACC" w14:textId="236ECCDE" w:rsidR="001119FF" w:rsidRPr="00801824" w:rsidRDefault="001119FF" w:rsidP="002816F6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AGCGCACCTGC</w:t>
            </w:r>
            <w:r w:rsidR="006610FC" w:rsidRPr="00801824">
              <w:rPr>
                <w:rFonts w:asciiTheme="minorHAnsi" w:hAnsiTheme="minorHAnsi" w:cstheme="minorHAnsi"/>
              </w:rPr>
              <w:t>GGAAACACTGGTCATAATCA</w:t>
            </w:r>
          </w:p>
        </w:tc>
      </w:tr>
      <w:tr w:rsidR="001119FF" w:rsidRPr="00801824" w14:paraId="38F1F594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A32CD7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FBFC57" w14:textId="756E9E8F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3a Fragment F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0C4CF9" w14:textId="1E6EA1E4" w:rsidR="001119FF" w:rsidRPr="00801824" w:rsidRDefault="001119FF" w:rsidP="002816F6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GGAGCACCTGC</w:t>
            </w:r>
            <w:r w:rsidR="002816F6" w:rsidRPr="00801824">
              <w:rPr>
                <w:rFonts w:asciiTheme="minorHAnsi" w:hAnsiTheme="minorHAnsi" w:cstheme="minorHAnsi"/>
              </w:rPr>
              <w:t>ACCAGTGTTTCCAGTCCGTT</w:t>
            </w:r>
          </w:p>
        </w:tc>
      </w:tr>
      <w:tr w:rsidR="001119FF" w:rsidRPr="00801824" w14:paraId="510B40FC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6F1D4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581B4C" w14:textId="7AB0CD15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3a Fragment R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BFED0" w14:textId="2BC65A45" w:rsidR="001119FF" w:rsidRPr="00801824" w:rsidRDefault="001119FF" w:rsidP="00077221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AGCGCACCTGC</w:t>
            </w:r>
            <w:r w:rsidR="00077221" w:rsidRPr="00801824">
              <w:rPr>
                <w:rFonts w:asciiTheme="minorHAnsi" w:hAnsiTheme="minorHAnsi" w:cstheme="minorHAnsi"/>
              </w:rPr>
              <w:t>GCGTTGACAGATGTATCCATCT</w:t>
            </w:r>
          </w:p>
        </w:tc>
      </w:tr>
      <w:tr w:rsidR="001119FF" w:rsidRPr="00801824" w14:paraId="04EE5E80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C8F211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0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FB4CF2" w14:textId="1DCE10D3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3b Fragment F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C3A06D" w14:textId="50F7548D" w:rsidR="001119FF" w:rsidRPr="00801824" w:rsidRDefault="001119FF" w:rsidP="00930677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GGAGCACCTGC</w:t>
            </w:r>
            <w:r w:rsidR="00077221" w:rsidRPr="00801824">
              <w:rPr>
                <w:rFonts w:asciiTheme="minorHAnsi" w:hAnsiTheme="minorHAnsi" w:cstheme="minorHAnsi"/>
              </w:rPr>
              <w:t>ATCTGTCAACGCCGCTAATC</w:t>
            </w:r>
          </w:p>
        </w:tc>
      </w:tr>
      <w:tr w:rsidR="001119FF" w:rsidRPr="00801824" w14:paraId="6322524D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C135D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6FBFD6" w14:textId="1ED75DD8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3b Fragment R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1F418B" w14:textId="38AC19C8" w:rsidR="001119FF" w:rsidRPr="00801824" w:rsidRDefault="001119FF" w:rsidP="00930677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AGCGCACCTGC</w:t>
            </w:r>
            <w:r w:rsidR="00930677" w:rsidRPr="00801824">
              <w:rPr>
                <w:rFonts w:asciiTheme="minorHAnsi" w:hAnsiTheme="minorHAnsi" w:cstheme="minorHAnsi"/>
              </w:rPr>
              <w:t>ACCGCCTCCAAACAATTTAGA</w:t>
            </w:r>
          </w:p>
        </w:tc>
      </w:tr>
      <w:tr w:rsidR="001119FF" w:rsidRPr="00801824" w14:paraId="69D1A74C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C47E3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8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EA93A" w14:textId="65F99B52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4 Fragment F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F0723" w14:textId="74195B4E" w:rsidR="001119FF" w:rsidRPr="00801824" w:rsidRDefault="001119FF" w:rsidP="00930677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GGAGCACCTGC</w:t>
            </w:r>
            <w:r w:rsidR="00930677" w:rsidRPr="00801824">
              <w:rPr>
                <w:rFonts w:asciiTheme="minorHAnsi" w:hAnsiTheme="minorHAnsi" w:cstheme="minorHAnsi"/>
              </w:rPr>
              <w:t>TTTGGAGGCGGTCAAAAAGC</w:t>
            </w:r>
          </w:p>
        </w:tc>
      </w:tr>
      <w:tr w:rsidR="001119FF" w:rsidRPr="00801824" w14:paraId="31730814" w14:textId="77777777" w:rsidTr="00077221"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0C09CB" w14:textId="77777777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801824">
              <w:rPr>
                <w:rFonts w:asciiTheme="minorHAnsi" w:hAnsiTheme="minorHAnsi" w:cstheme="minorHAnsi"/>
              </w:rPr>
              <w:t>8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07BE7" w14:textId="781A7299" w:rsidR="001119FF" w:rsidRPr="00801824" w:rsidRDefault="001119FF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F4 Fragment R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FE0783" w14:textId="367F3389" w:rsidR="001119FF" w:rsidRPr="00801824" w:rsidRDefault="001119FF" w:rsidP="00962C34">
            <w:pPr>
              <w:pStyle w:val="Paperbodytex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801824">
              <w:rPr>
                <w:rFonts w:asciiTheme="minorHAnsi" w:hAnsiTheme="minorHAnsi" w:cstheme="minorHAnsi"/>
              </w:rPr>
              <w:t>GAAGACCAAGCGCACCTGC</w:t>
            </w:r>
            <w:r w:rsidR="00930677" w:rsidRPr="00801824">
              <w:rPr>
                <w:rFonts w:asciiTheme="minorHAnsi" w:hAnsiTheme="minorHAnsi" w:cstheme="minorHAnsi"/>
              </w:rPr>
              <w:t>GTTGACCACCTACATACCAAAG</w:t>
            </w:r>
          </w:p>
        </w:tc>
      </w:tr>
    </w:tbl>
    <w:p w14:paraId="09F9117C" w14:textId="77777777" w:rsidR="009449BE" w:rsidRPr="00801824" w:rsidRDefault="009449BE" w:rsidP="005C4D3E">
      <w:pPr>
        <w:pStyle w:val="NoSpacing"/>
        <w:spacing w:line="240" w:lineRule="auto"/>
        <w:rPr>
          <w:rFonts w:asciiTheme="minorHAnsi" w:hAnsiTheme="minorHAnsi"/>
        </w:rPr>
      </w:pPr>
    </w:p>
    <w:sectPr w:rsidR="009449BE" w:rsidRPr="00801824" w:rsidSect="00A42B0B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CB94F" w14:textId="77777777" w:rsidR="00A42B0B" w:rsidRDefault="00A42B0B" w:rsidP="00F85367">
      <w:pPr>
        <w:spacing w:after="0" w:line="240" w:lineRule="auto"/>
      </w:pPr>
      <w:r>
        <w:separator/>
      </w:r>
    </w:p>
  </w:endnote>
  <w:endnote w:type="continuationSeparator" w:id="0">
    <w:p w14:paraId="7FFB3ED3" w14:textId="77777777" w:rsidR="00A42B0B" w:rsidRDefault="00A42B0B" w:rsidP="00F85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358D1D" w14:textId="77777777" w:rsidR="00E159BB" w:rsidRDefault="00E159BB" w:rsidP="008A00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0BF152" w14:textId="77777777" w:rsidR="00E159BB" w:rsidRDefault="00E159BB" w:rsidP="00F853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11D2F0" w14:textId="750E0BEF" w:rsidR="00E159BB" w:rsidRDefault="00E159BB" w:rsidP="008A00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2977">
      <w:rPr>
        <w:rStyle w:val="PageNumber"/>
        <w:noProof/>
      </w:rPr>
      <w:t>3</w:t>
    </w:r>
    <w:r>
      <w:rPr>
        <w:rStyle w:val="PageNumber"/>
      </w:rPr>
      <w:fldChar w:fldCharType="end"/>
    </w:r>
  </w:p>
  <w:p w14:paraId="4394807B" w14:textId="77777777" w:rsidR="00E159BB" w:rsidRDefault="00E159BB" w:rsidP="00F853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5EC4D" w14:textId="77777777" w:rsidR="00A42B0B" w:rsidRDefault="00A42B0B" w:rsidP="00F85367">
      <w:pPr>
        <w:spacing w:after="0" w:line="240" w:lineRule="auto"/>
      </w:pPr>
      <w:r>
        <w:separator/>
      </w:r>
    </w:p>
  </w:footnote>
  <w:footnote w:type="continuationSeparator" w:id="0">
    <w:p w14:paraId="45BDCA40" w14:textId="77777777" w:rsidR="00A42B0B" w:rsidRDefault="00A42B0B" w:rsidP="00F85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1348BE"/>
    <w:multiLevelType w:val="multilevel"/>
    <w:tmpl w:val="DA5C9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7632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otosynthesis Res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00s9fspc9dv22et90nxsd0nevt05dwt0sxt&quot;&gt;Library&lt;record-ids&gt;&lt;item&gt;518&lt;/item&gt;&lt;/record-ids&gt;&lt;/item&gt;&lt;/Libraries&gt;"/>
  </w:docVars>
  <w:rsids>
    <w:rsidRoot w:val="00E71359"/>
    <w:rsid w:val="00002988"/>
    <w:rsid w:val="0000353D"/>
    <w:rsid w:val="00006017"/>
    <w:rsid w:val="000075B9"/>
    <w:rsid w:val="00011443"/>
    <w:rsid w:val="00014E54"/>
    <w:rsid w:val="000179D6"/>
    <w:rsid w:val="00022FD2"/>
    <w:rsid w:val="00025BC9"/>
    <w:rsid w:val="00026C1A"/>
    <w:rsid w:val="000312E4"/>
    <w:rsid w:val="00040CEF"/>
    <w:rsid w:val="00040D9B"/>
    <w:rsid w:val="000440AC"/>
    <w:rsid w:val="000469B3"/>
    <w:rsid w:val="000527CA"/>
    <w:rsid w:val="00053957"/>
    <w:rsid w:val="000551A0"/>
    <w:rsid w:val="00055A3F"/>
    <w:rsid w:val="00060BA7"/>
    <w:rsid w:val="00060F38"/>
    <w:rsid w:val="00066F3E"/>
    <w:rsid w:val="000731C1"/>
    <w:rsid w:val="00077221"/>
    <w:rsid w:val="00091E94"/>
    <w:rsid w:val="0009508B"/>
    <w:rsid w:val="000976A9"/>
    <w:rsid w:val="000A06EB"/>
    <w:rsid w:val="000A59C0"/>
    <w:rsid w:val="000C1B33"/>
    <w:rsid w:val="000C1BAE"/>
    <w:rsid w:val="000C1F88"/>
    <w:rsid w:val="000C3F8C"/>
    <w:rsid w:val="000D27D6"/>
    <w:rsid w:val="000D3FC8"/>
    <w:rsid w:val="000D3FFE"/>
    <w:rsid w:val="000E20F1"/>
    <w:rsid w:val="000E6C36"/>
    <w:rsid w:val="000F08A2"/>
    <w:rsid w:val="000F1B09"/>
    <w:rsid w:val="000F5156"/>
    <w:rsid w:val="000F6BC2"/>
    <w:rsid w:val="00101F4A"/>
    <w:rsid w:val="00104479"/>
    <w:rsid w:val="00110116"/>
    <w:rsid w:val="001114A3"/>
    <w:rsid w:val="001118B1"/>
    <w:rsid w:val="001119FF"/>
    <w:rsid w:val="00112FA3"/>
    <w:rsid w:val="00113ABC"/>
    <w:rsid w:val="00113B04"/>
    <w:rsid w:val="00114341"/>
    <w:rsid w:val="001154E2"/>
    <w:rsid w:val="00117E49"/>
    <w:rsid w:val="0012512B"/>
    <w:rsid w:val="00126415"/>
    <w:rsid w:val="00126ADA"/>
    <w:rsid w:val="00127C75"/>
    <w:rsid w:val="00130723"/>
    <w:rsid w:val="00131A05"/>
    <w:rsid w:val="00131DB1"/>
    <w:rsid w:val="00135541"/>
    <w:rsid w:val="00136A43"/>
    <w:rsid w:val="00140594"/>
    <w:rsid w:val="0015525F"/>
    <w:rsid w:val="00155362"/>
    <w:rsid w:val="001566E4"/>
    <w:rsid w:val="00160DAE"/>
    <w:rsid w:val="00160E89"/>
    <w:rsid w:val="001629CA"/>
    <w:rsid w:val="00165CFD"/>
    <w:rsid w:val="00171010"/>
    <w:rsid w:val="001758D8"/>
    <w:rsid w:val="0017610B"/>
    <w:rsid w:val="0018084E"/>
    <w:rsid w:val="0018208E"/>
    <w:rsid w:val="00190F63"/>
    <w:rsid w:val="001931C0"/>
    <w:rsid w:val="00194316"/>
    <w:rsid w:val="001A387C"/>
    <w:rsid w:val="001A48BE"/>
    <w:rsid w:val="001A5F18"/>
    <w:rsid w:val="001A6F14"/>
    <w:rsid w:val="001B3C32"/>
    <w:rsid w:val="001B4CED"/>
    <w:rsid w:val="001C3291"/>
    <w:rsid w:val="001C44A8"/>
    <w:rsid w:val="001C57D3"/>
    <w:rsid w:val="001E11D6"/>
    <w:rsid w:val="001E1CB7"/>
    <w:rsid w:val="001E2209"/>
    <w:rsid w:val="001E22EB"/>
    <w:rsid w:val="001E4887"/>
    <w:rsid w:val="001E6CAF"/>
    <w:rsid w:val="001F1511"/>
    <w:rsid w:val="001F3A7A"/>
    <w:rsid w:val="001F4950"/>
    <w:rsid w:val="001F57AF"/>
    <w:rsid w:val="00207152"/>
    <w:rsid w:val="00221F53"/>
    <w:rsid w:val="00234BE5"/>
    <w:rsid w:val="002354FE"/>
    <w:rsid w:val="002401F8"/>
    <w:rsid w:val="00245E14"/>
    <w:rsid w:val="00251C5A"/>
    <w:rsid w:val="00254D7E"/>
    <w:rsid w:val="00254F70"/>
    <w:rsid w:val="00257EB1"/>
    <w:rsid w:val="002627BA"/>
    <w:rsid w:val="00262929"/>
    <w:rsid w:val="0026713C"/>
    <w:rsid w:val="002706F9"/>
    <w:rsid w:val="002728F1"/>
    <w:rsid w:val="00275946"/>
    <w:rsid w:val="00275C64"/>
    <w:rsid w:val="002801B7"/>
    <w:rsid w:val="002816F6"/>
    <w:rsid w:val="002848E9"/>
    <w:rsid w:val="00284AD2"/>
    <w:rsid w:val="00286945"/>
    <w:rsid w:val="002908FC"/>
    <w:rsid w:val="002A5F74"/>
    <w:rsid w:val="002A7794"/>
    <w:rsid w:val="002A77B3"/>
    <w:rsid w:val="002A7AE0"/>
    <w:rsid w:val="002A7BC6"/>
    <w:rsid w:val="002B1601"/>
    <w:rsid w:val="002B706E"/>
    <w:rsid w:val="002C19C4"/>
    <w:rsid w:val="002C5519"/>
    <w:rsid w:val="002C7936"/>
    <w:rsid w:val="002C7E47"/>
    <w:rsid w:val="002D072D"/>
    <w:rsid w:val="002D4A30"/>
    <w:rsid w:val="002E01B9"/>
    <w:rsid w:val="002E359D"/>
    <w:rsid w:val="003016DE"/>
    <w:rsid w:val="003028F1"/>
    <w:rsid w:val="0030589A"/>
    <w:rsid w:val="00305AF6"/>
    <w:rsid w:val="0031075B"/>
    <w:rsid w:val="00316D40"/>
    <w:rsid w:val="00320AAD"/>
    <w:rsid w:val="00321209"/>
    <w:rsid w:val="003261A5"/>
    <w:rsid w:val="00335313"/>
    <w:rsid w:val="00335F76"/>
    <w:rsid w:val="00340BA8"/>
    <w:rsid w:val="00346F22"/>
    <w:rsid w:val="003474F3"/>
    <w:rsid w:val="0034783E"/>
    <w:rsid w:val="003504D3"/>
    <w:rsid w:val="00351589"/>
    <w:rsid w:val="00351E1B"/>
    <w:rsid w:val="003530CF"/>
    <w:rsid w:val="0035426A"/>
    <w:rsid w:val="00357A45"/>
    <w:rsid w:val="00357B8A"/>
    <w:rsid w:val="00362010"/>
    <w:rsid w:val="00374AF9"/>
    <w:rsid w:val="0037544D"/>
    <w:rsid w:val="003846AF"/>
    <w:rsid w:val="00386164"/>
    <w:rsid w:val="00394264"/>
    <w:rsid w:val="003948DB"/>
    <w:rsid w:val="003A1847"/>
    <w:rsid w:val="003B1FC0"/>
    <w:rsid w:val="003D36FB"/>
    <w:rsid w:val="003E396B"/>
    <w:rsid w:val="003E5C6A"/>
    <w:rsid w:val="003E627D"/>
    <w:rsid w:val="003F05BF"/>
    <w:rsid w:val="003F10DB"/>
    <w:rsid w:val="003F24A9"/>
    <w:rsid w:val="003F419F"/>
    <w:rsid w:val="003F6ACD"/>
    <w:rsid w:val="00400486"/>
    <w:rsid w:val="004010E0"/>
    <w:rsid w:val="0040222B"/>
    <w:rsid w:val="0040277E"/>
    <w:rsid w:val="00402F9B"/>
    <w:rsid w:val="00404A0B"/>
    <w:rsid w:val="00404DDA"/>
    <w:rsid w:val="004115E7"/>
    <w:rsid w:val="004146A3"/>
    <w:rsid w:val="00415C76"/>
    <w:rsid w:val="00416789"/>
    <w:rsid w:val="004227BD"/>
    <w:rsid w:val="00427861"/>
    <w:rsid w:val="00443581"/>
    <w:rsid w:val="00447825"/>
    <w:rsid w:val="00456A08"/>
    <w:rsid w:val="00470818"/>
    <w:rsid w:val="004712AC"/>
    <w:rsid w:val="0047349F"/>
    <w:rsid w:val="00474A17"/>
    <w:rsid w:val="00474CF7"/>
    <w:rsid w:val="004832D4"/>
    <w:rsid w:val="00483762"/>
    <w:rsid w:val="0048391E"/>
    <w:rsid w:val="00484932"/>
    <w:rsid w:val="0048534D"/>
    <w:rsid w:val="00485CD8"/>
    <w:rsid w:val="004911AF"/>
    <w:rsid w:val="004957BD"/>
    <w:rsid w:val="004A3852"/>
    <w:rsid w:val="004A4B3D"/>
    <w:rsid w:val="004A5BAC"/>
    <w:rsid w:val="004A6212"/>
    <w:rsid w:val="004B2208"/>
    <w:rsid w:val="004B6045"/>
    <w:rsid w:val="004B7972"/>
    <w:rsid w:val="004C0122"/>
    <w:rsid w:val="004C042C"/>
    <w:rsid w:val="004C1DF1"/>
    <w:rsid w:val="004D22F6"/>
    <w:rsid w:val="004D2491"/>
    <w:rsid w:val="004D69A4"/>
    <w:rsid w:val="004D6FDE"/>
    <w:rsid w:val="004E37BA"/>
    <w:rsid w:val="004F4EA3"/>
    <w:rsid w:val="004F66CB"/>
    <w:rsid w:val="005027D0"/>
    <w:rsid w:val="00505C95"/>
    <w:rsid w:val="0050638B"/>
    <w:rsid w:val="00510D26"/>
    <w:rsid w:val="005129D1"/>
    <w:rsid w:val="00515BC8"/>
    <w:rsid w:val="00523D6C"/>
    <w:rsid w:val="005240EC"/>
    <w:rsid w:val="00525698"/>
    <w:rsid w:val="00526220"/>
    <w:rsid w:val="005324BD"/>
    <w:rsid w:val="005328A9"/>
    <w:rsid w:val="00532E54"/>
    <w:rsid w:val="00534482"/>
    <w:rsid w:val="00535B75"/>
    <w:rsid w:val="005403E6"/>
    <w:rsid w:val="00540BB1"/>
    <w:rsid w:val="00541AE8"/>
    <w:rsid w:val="00541E68"/>
    <w:rsid w:val="005465C1"/>
    <w:rsid w:val="00550F7A"/>
    <w:rsid w:val="005537BE"/>
    <w:rsid w:val="00564502"/>
    <w:rsid w:val="00564BD3"/>
    <w:rsid w:val="005667C7"/>
    <w:rsid w:val="00576ADC"/>
    <w:rsid w:val="00582ED7"/>
    <w:rsid w:val="005832D2"/>
    <w:rsid w:val="00585558"/>
    <w:rsid w:val="0058620F"/>
    <w:rsid w:val="005876F4"/>
    <w:rsid w:val="005902CA"/>
    <w:rsid w:val="005A22EC"/>
    <w:rsid w:val="005A249A"/>
    <w:rsid w:val="005A6BFC"/>
    <w:rsid w:val="005B0CA4"/>
    <w:rsid w:val="005B2555"/>
    <w:rsid w:val="005B3E1E"/>
    <w:rsid w:val="005B7AC0"/>
    <w:rsid w:val="005B7D4C"/>
    <w:rsid w:val="005C4D3E"/>
    <w:rsid w:val="005D54F6"/>
    <w:rsid w:val="005E1735"/>
    <w:rsid w:val="005E2495"/>
    <w:rsid w:val="005E4B08"/>
    <w:rsid w:val="005E7379"/>
    <w:rsid w:val="005F197E"/>
    <w:rsid w:val="005F5D4F"/>
    <w:rsid w:val="0060116B"/>
    <w:rsid w:val="006018F7"/>
    <w:rsid w:val="00601AFA"/>
    <w:rsid w:val="00606D61"/>
    <w:rsid w:val="00612E71"/>
    <w:rsid w:val="006175B3"/>
    <w:rsid w:val="006321F1"/>
    <w:rsid w:val="006322D4"/>
    <w:rsid w:val="00635401"/>
    <w:rsid w:val="00637551"/>
    <w:rsid w:val="0064098D"/>
    <w:rsid w:val="00643B8F"/>
    <w:rsid w:val="00645894"/>
    <w:rsid w:val="00646A0D"/>
    <w:rsid w:val="006529CE"/>
    <w:rsid w:val="006610FC"/>
    <w:rsid w:val="00662390"/>
    <w:rsid w:val="00664B02"/>
    <w:rsid w:val="006661BC"/>
    <w:rsid w:val="00670F74"/>
    <w:rsid w:val="006729B0"/>
    <w:rsid w:val="0067463C"/>
    <w:rsid w:val="0068772E"/>
    <w:rsid w:val="006A517F"/>
    <w:rsid w:val="006A7C29"/>
    <w:rsid w:val="006C2FB0"/>
    <w:rsid w:val="006C4B25"/>
    <w:rsid w:val="006C548E"/>
    <w:rsid w:val="006E2977"/>
    <w:rsid w:val="006E37ED"/>
    <w:rsid w:val="006E59E2"/>
    <w:rsid w:val="006E7B25"/>
    <w:rsid w:val="006F367E"/>
    <w:rsid w:val="006F3C9F"/>
    <w:rsid w:val="006F5678"/>
    <w:rsid w:val="006F771B"/>
    <w:rsid w:val="0070416C"/>
    <w:rsid w:val="00705403"/>
    <w:rsid w:val="00705415"/>
    <w:rsid w:val="00721211"/>
    <w:rsid w:val="0072171C"/>
    <w:rsid w:val="007372EB"/>
    <w:rsid w:val="00740EE4"/>
    <w:rsid w:val="0074312D"/>
    <w:rsid w:val="007446DC"/>
    <w:rsid w:val="00746AFD"/>
    <w:rsid w:val="0075537F"/>
    <w:rsid w:val="00756B12"/>
    <w:rsid w:val="00756F64"/>
    <w:rsid w:val="00763761"/>
    <w:rsid w:val="0076479C"/>
    <w:rsid w:val="0077464D"/>
    <w:rsid w:val="007873B2"/>
    <w:rsid w:val="00793DD9"/>
    <w:rsid w:val="00794A3C"/>
    <w:rsid w:val="00795355"/>
    <w:rsid w:val="007956D4"/>
    <w:rsid w:val="00797671"/>
    <w:rsid w:val="007A117F"/>
    <w:rsid w:val="007A135F"/>
    <w:rsid w:val="007A4613"/>
    <w:rsid w:val="007B0D28"/>
    <w:rsid w:val="007B366F"/>
    <w:rsid w:val="007B40B5"/>
    <w:rsid w:val="007B6E32"/>
    <w:rsid w:val="007C03A5"/>
    <w:rsid w:val="007C29C7"/>
    <w:rsid w:val="007C4CD4"/>
    <w:rsid w:val="007C53E9"/>
    <w:rsid w:val="007D2DBC"/>
    <w:rsid w:val="007D5A4B"/>
    <w:rsid w:val="007D653A"/>
    <w:rsid w:val="007D6796"/>
    <w:rsid w:val="007E17C6"/>
    <w:rsid w:val="007F45AE"/>
    <w:rsid w:val="007F4D90"/>
    <w:rsid w:val="008009BA"/>
    <w:rsid w:val="00801824"/>
    <w:rsid w:val="0080677B"/>
    <w:rsid w:val="00807EEB"/>
    <w:rsid w:val="008100C4"/>
    <w:rsid w:val="00810E7E"/>
    <w:rsid w:val="008122A4"/>
    <w:rsid w:val="00813525"/>
    <w:rsid w:val="00817DEB"/>
    <w:rsid w:val="00820A05"/>
    <w:rsid w:val="00826F72"/>
    <w:rsid w:val="00830C29"/>
    <w:rsid w:val="0083566C"/>
    <w:rsid w:val="00835A14"/>
    <w:rsid w:val="0084160E"/>
    <w:rsid w:val="0084609C"/>
    <w:rsid w:val="00846C87"/>
    <w:rsid w:val="008478A1"/>
    <w:rsid w:val="00851F7F"/>
    <w:rsid w:val="00854858"/>
    <w:rsid w:val="00856670"/>
    <w:rsid w:val="00856755"/>
    <w:rsid w:val="00857F63"/>
    <w:rsid w:val="00860CC6"/>
    <w:rsid w:val="008619AD"/>
    <w:rsid w:val="00863A44"/>
    <w:rsid w:val="00865357"/>
    <w:rsid w:val="0087032E"/>
    <w:rsid w:val="008754F3"/>
    <w:rsid w:val="0088141C"/>
    <w:rsid w:val="00882300"/>
    <w:rsid w:val="00885EE3"/>
    <w:rsid w:val="008912C8"/>
    <w:rsid w:val="00891890"/>
    <w:rsid w:val="008972E8"/>
    <w:rsid w:val="008A006A"/>
    <w:rsid w:val="008A22BE"/>
    <w:rsid w:val="008A3AAC"/>
    <w:rsid w:val="008A5603"/>
    <w:rsid w:val="008A5DAA"/>
    <w:rsid w:val="008A73CD"/>
    <w:rsid w:val="008B0038"/>
    <w:rsid w:val="008B179F"/>
    <w:rsid w:val="008B3231"/>
    <w:rsid w:val="008B4C1B"/>
    <w:rsid w:val="008B6596"/>
    <w:rsid w:val="008C0BDA"/>
    <w:rsid w:val="008C3822"/>
    <w:rsid w:val="008D358F"/>
    <w:rsid w:val="008D3A75"/>
    <w:rsid w:val="008D4A34"/>
    <w:rsid w:val="008D58D9"/>
    <w:rsid w:val="008D6234"/>
    <w:rsid w:val="008E1E97"/>
    <w:rsid w:val="008F2E8D"/>
    <w:rsid w:val="008F34C4"/>
    <w:rsid w:val="008F4D1F"/>
    <w:rsid w:val="008F6BA0"/>
    <w:rsid w:val="008F6E3E"/>
    <w:rsid w:val="00901388"/>
    <w:rsid w:val="00901398"/>
    <w:rsid w:val="0090315F"/>
    <w:rsid w:val="0090449A"/>
    <w:rsid w:val="0090619E"/>
    <w:rsid w:val="0090689B"/>
    <w:rsid w:val="00912304"/>
    <w:rsid w:val="00912359"/>
    <w:rsid w:val="00916073"/>
    <w:rsid w:val="0091690D"/>
    <w:rsid w:val="00930677"/>
    <w:rsid w:val="00933470"/>
    <w:rsid w:val="00934B08"/>
    <w:rsid w:val="00936570"/>
    <w:rsid w:val="00936D71"/>
    <w:rsid w:val="00942887"/>
    <w:rsid w:val="009449BE"/>
    <w:rsid w:val="009455DA"/>
    <w:rsid w:val="009468D3"/>
    <w:rsid w:val="009472AE"/>
    <w:rsid w:val="00947DCC"/>
    <w:rsid w:val="00947E97"/>
    <w:rsid w:val="00951912"/>
    <w:rsid w:val="00955B95"/>
    <w:rsid w:val="0095707F"/>
    <w:rsid w:val="009607D6"/>
    <w:rsid w:val="00960ADA"/>
    <w:rsid w:val="00961050"/>
    <w:rsid w:val="009613E2"/>
    <w:rsid w:val="00962C34"/>
    <w:rsid w:val="00964A8D"/>
    <w:rsid w:val="00970E59"/>
    <w:rsid w:val="00972418"/>
    <w:rsid w:val="00973D70"/>
    <w:rsid w:val="00974667"/>
    <w:rsid w:val="0097731A"/>
    <w:rsid w:val="00984F4A"/>
    <w:rsid w:val="009918BC"/>
    <w:rsid w:val="00994D4E"/>
    <w:rsid w:val="00995F3C"/>
    <w:rsid w:val="009963E0"/>
    <w:rsid w:val="009A0B80"/>
    <w:rsid w:val="009A1DD1"/>
    <w:rsid w:val="009A2E46"/>
    <w:rsid w:val="009A2ECC"/>
    <w:rsid w:val="009A47AA"/>
    <w:rsid w:val="009A6560"/>
    <w:rsid w:val="009B0DA4"/>
    <w:rsid w:val="009B1171"/>
    <w:rsid w:val="009B1691"/>
    <w:rsid w:val="009B2E95"/>
    <w:rsid w:val="009B5F33"/>
    <w:rsid w:val="009C04EE"/>
    <w:rsid w:val="009C1BE5"/>
    <w:rsid w:val="009C1D9E"/>
    <w:rsid w:val="009D4F46"/>
    <w:rsid w:val="009D7B3E"/>
    <w:rsid w:val="009E1452"/>
    <w:rsid w:val="009E5AD7"/>
    <w:rsid w:val="009E6E1D"/>
    <w:rsid w:val="009F0D2D"/>
    <w:rsid w:val="009F5F4E"/>
    <w:rsid w:val="00A0012F"/>
    <w:rsid w:val="00A005E1"/>
    <w:rsid w:val="00A015A5"/>
    <w:rsid w:val="00A04CAA"/>
    <w:rsid w:val="00A100DC"/>
    <w:rsid w:val="00A10C47"/>
    <w:rsid w:val="00A115F3"/>
    <w:rsid w:val="00A119F1"/>
    <w:rsid w:val="00A11BBE"/>
    <w:rsid w:val="00A12602"/>
    <w:rsid w:val="00A140D2"/>
    <w:rsid w:val="00A2374F"/>
    <w:rsid w:val="00A245BD"/>
    <w:rsid w:val="00A24A59"/>
    <w:rsid w:val="00A26185"/>
    <w:rsid w:val="00A276FA"/>
    <w:rsid w:val="00A348DC"/>
    <w:rsid w:val="00A40ED8"/>
    <w:rsid w:val="00A42B0B"/>
    <w:rsid w:val="00A47AEF"/>
    <w:rsid w:val="00A52700"/>
    <w:rsid w:val="00A53952"/>
    <w:rsid w:val="00A6658F"/>
    <w:rsid w:val="00A7161D"/>
    <w:rsid w:val="00A724AA"/>
    <w:rsid w:val="00A7585F"/>
    <w:rsid w:val="00A808C6"/>
    <w:rsid w:val="00A83660"/>
    <w:rsid w:val="00A849FB"/>
    <w:rsid w:val="00A976CC"/>
    <w:rsid w:val="00A97E72"/>
    <w:rsid w:val="00AA27DC"/>
    <w:rsid w:val="00AA717F"/>
    <w:rsid w:val="00AA76A9"/>
    <w:rsid w:val="00AB4D09"/>
    <w:rsid w:val="00AB4D18"/>
    <w:rsid w:val="00AB56A3"/>
    <w:rsid w:val="00AC16EE"/>
    <w:rsid w:val="00AC2052"/>
    <w:rsid w:val="00AC3EDC"/>
    <w:rsid w:val="00AC4D66"/>
    <w:rsid w:val="00AC74C1"/>
    <w:rsid w:val="00AD30FA"/>
    <w:rsid w:val="00AD480E"/>
    <w:rsid w:val="00AD4D0B"/>
    <w:rsid w:val="00AD690B"/>
    <w:rsid w:val="00AE1950"/>
    <w:rsid w:val="00AE394A"/>
    <w:rsid w:val="00AE467D"/>
    <w:rsid w:val="00AE48EA"/>
    <w:rsid w:val="00AE7370"/>
    <w:rsid w:val="00AF48D3"/>
    <w:rsid w:val="00AF5514"/>
    <w:rsid w:val="00AF7864"/>
    <w:rsid w:val="00B01F7D"/>
    <w:rsid w:val="00B02266"/>
    <w:rsid w:val="00B03289"/>
    <w:rsid w:val="00B05C56"/>
    <w:rsid w:val="00B0664F"/>
    <w:rsid w:val="00B10AE1"/>
    <w:rsid w:val="00B12D29"/>
    <w:rsid w:val="00B20B8D"/>
    <w:rsid w:val="00B21024"/>
    <w:rsid w:val="00B403B1"/>
    <w:rsid w:val="00B53510"/>
    <w:rsid w:val="00B55BFA"/>
    <w:rsid w:val="00B636A7"/>
    <w:rsid w:val="00B63FF7"/>
    <w:rsid w:val="00B6418D"/>
    <w:rsid w:val="00B6457E"/>
    <w:rsid w:val="00B6519C"/>
    <w:rsid w:val="00B66A0E"/>
    <w:rsid w:val="00B67AF8"/>
    <w:rsid w:val="00B87F2D"/>
    <w:rsid w:val="00B90F98"/>
    <w:rsid w:val="00B9637A"/>
    <w:rsid w:val="00B967C0"/>
    <w:rsid w:val="00B96835"/>
    <w:rsid w:val="00B96F85"/>
    <w:rsid w:val="00BA300A"/>
    <w:rsid w:val="00BA38F9"/>
    <w:rsid w:val="00BA4511"/>
    <w:rsid w:val="00BB1991"/>
    <w:rsid w:val="00BB7552"/>
    <w:rsid w:val="00BC214B"/>
    <w:rsid w:val="00BC42A6"/>
    <w:rsid w:val="00BC5BE4"/>
    <w:rsid w:val="00BC7B94"/>
    <w:rsid w:val="00BD19DE"/>
    <w:rsid w:val="00BD2EFF"/>
    <w:rsid w:val="00BD3ABA"/>
    <w:rsid w:val="00BE42CF"/>
    <w:rsid w:val="00BE5955"/>
    <w:rsid w:val="00BE6D5F"/>
    <w:rsid w:val="00BF4674"/>
    <w:rsid w:val="00BF7D05"/>
    <w:rsid w:val="00C01A50"/>
    <w:rsid w:val="00C04276"/>
    <w:rsid w:val="00C04EB0"/>
    <w:rsid w:val="00C057E9"/>
    <w:rsid w:val="00C05CC5"/>
    <w:rsid w:val="00C062E2"/>
    <w:rsid w:val="00C11786"/>
    <w:rsid w:val="00C14EB9"/>
    <w:rsid w:val="00C2432E"/>
    <w:rsid w:val="00C26A34"/>
    <w:rsid w:val="00C328FA"/>
    <w:rsid w:val="00C409B6"/>
    <w:rsid w:val="00C42A6C"/>
    <w:rsid w:val="00C43821"/>
    <w:rsid w:val="00C45DC1"/>
    <w:rsid w:val="00C517F8"/>
    <w:rsid w:val="00C51E4D"/>
    <w:rsid w:val="00C53224"/>
    <w:rsid w:val="00C53BD5"/>
    <w:rsid w:val="00C61D9F"/>
    <w:rsid w:val="00C62429"/>
    <w:rsid w:val="00C645AA"/>
    <w:rsid w:val="00C64873"/>
    <w:rsid w:val="00C65AC5"/>
    <w:rsid w:val="00C66DBE"/>
    <w:rsid w:val="00C67B8E"/>
    <w:rsid w:val="00C70D85"/>
    <w:rsid w:val="00C767CC"/>
    <w:rsid w:val="00C82E17"/>
    <w:rsid w:val="00C862D0"/>
    <w:rsid w:val="00C87055"/>
    <w:rsid w:val="00C87E06"/>
    <w:rsid w:val="00C91E1E"/>
    <w:rsid w:val="00CB0583"/>
    <w:rsid w:val="00CB73BE"/>
    <w:rsid w:val="00CC1467"/>
    <w:rsid w:val="00CC2A0E"/>
    <w:rsid w:val="00CC4FDE"/>
    <w:rsid w:val="00CC65C7"/>
    <w:rsid w:val="00CC7AE8"/>
    <w:rsid w:val="00CD3458"/>
    <w:rsid w:val="00CE2DD5"/>
    <w:rsid w:val="00CE474D"/>
    <w:rsid w:val="00CE6CD9"/>
    <w:rsid w:val="00CF1AD9"/>
    <w:rsid w:val="00CF65A5"/>
    <w:rsid w:val="00D04694"/>
    <w:rsid w:val="00D056B7"/>
    <w:rsid w:val="00D07F4A"/>
    <w:rsid w:val="00D11CD4"/>
    <w:rsid w:val="00D12E06"/>
    <w:rsid w:val="00D2032C"/>
    <w:rsid w:val="00D20F62"/>
    <w:rsid w:val="00D2169A"/>
    <w:rsid w:val="00D2439D"/>
    <w:rsid w:val="00D33300"/>
    <w:rsid w:val="00D411DC"/>
    <w:rsid w:val="00D428FE"/>
    <w:rsid w:val="00D4580D"/>
    <w:rsid w:val="00D5050C"/>
    <w:rsid w:val="00D5199B"/>
    <w:rsid w:val="00D53F15"/>
    <w:rsid w:val="00D545E5"/>
    <w:rsid w:val="00D57A0D"/>
    <w:rsid w:val="00D64155"/>
    <w:rsid w:val="00D84415"/>
    <w:rsid w:val="00D86288"/>
    <w:rsid w:val="00D8753F"/>
    <w:rsid w:val="00D92710"/>
    <w:rsid w:val="00D966D4"/>
    <w:rsid w:val="00D96F13"/>
    <w:rsid w:val="00D9752E"/>
    <w:rsid w:val="00DA14BF"/>
    <w:rsid w:val="00DA153A"/>
    <w:rsid w:val="00DA2B70"/>
    <w:rsid w:val="00DA485B"/>
    <w:rsid w:val="00DA4E67"/>
    <w:rsid w:val="00DA5ECF"/>
    <w:rsid w:val="00DA676A"/>
    <w:rsid w:val="00DB19C6"/>
    <w:rsid w:val="00DB2EA0"/>
    <w:rsid w:val="00DB3249"/>
    <w:rsid w:val="00DB5098"/>
    <w:rsid w:val="00DB690E"/>
    <w:rsid w:val="00DC0BF4"/>
    <w:rsid w:val="00DD29D3"/>
    <w:rsid w:val="00DD446B"/>
    <w:rsid w:val="00DD5033"/>
    <w:rsid w:val="00DD6A57"/>
    <w:rsid w:val="00DE123C"/>
    <w:rsid w:val="00DE2EDD"/>
    <w:rsid w:val="00DE571B"/>
    <w:rsid w:val="00DF1FCE"/>
    <w:rsid w:val="00DF580E"/>
    <w:rsid w:val="00DF7B10"/>
    <w:rsid w:val="00E016D0"/>
    <w:rsid w:val="00E03C02"/>
    <w:rsid w:val="00E03D7C"/>
    <w:rsid w:val="00E04602"/>
    <w:rsid w:val="00E0747D"/>
    <w:rsid w:val="00E10B8B"/>
    <w:rsid w:val="00E112AC"/>
    <w:rsid w:val="00E159BB"/>
    <w:rsid w:val="00E167D0"/>
    <w:rsid w:val="00E17733"/>
    <w:rsid w:val="00E20916"/>
    <w:rsid w:val="00E20B91"/>
    <w:rsid w:val="00E25129"/>
    <w:rsid w:val="00E3074F"/>
    <w:rsid w:val="00E316BA"/>
    <w:rsid w:val="00E37282"/>
    <w:rsid w:val="00E3768A"/>
    <w:rsid w:val="00E40849"/>
    <w:rsid w:val="00E4393E"/>
    <w:rsid w:val="00E51F35"/>
    <w:rsid w:val="00E540C0"/>
    <w:rsid w:val="00E551CE"/>
    <w:rsid w:val="00E55C53"/>
    <w:rsid w:val="00E5712A"/>
    <w:rsid w:val="00E572E7"/>
    <w:rsid w:val="00E6410D"/>
    <w:rsid w:val="00E65A93"/>
    <w:rsid w:val="00E70BCC"/>
    <w:rsid w:val="00E70C9A"/>
    <w:rsid w:val="00E71359"/>
    <w:rsid w:val="00E7146C"/>
    <w:rsid w:val="00E71859"/>
    <w:rsid w:val="00E73A3B"/>
    <w:rsid w:val="00E7511F"/>
    <w:rsid w:val="00E80AC0"/>
    <w:rsid w:val="00E85D04"/>
    <w:rsid w:val="00E86DFD"/>
    <w:rsid w:val="00E87D89"/>
    <w:rsid w:val="00E91B48"/>
    <w:rsid w:val="00E921B9"/>
    <w:rsid w:val="00E92483"/>
    <w:rsid w:val="00E9286F"/>
    <w:rsid w:val="00E9416C"/>
    <w:rsid w:val="00E95D01"/>
    <w:rsid w:val="00E960C4"/>
    <w:rsid w:val="00E9719F"/>
    <w:rsid w:val="00EA1834"/>
    <w:rsid w:val="00EB0C21"/>
    <w:rsid w:val="00EB645E"/>
    <w:rsid w:val="00EB6BEA"/>
    <w:rsid w:val="00EC11C7"/>
    <w:rsid w:val="00EC4D23"/>
    <w:rsid w:val="00EC6D18"/>
    <w:rsid w:val="00EC6D2B"/>
    <w:rsid w:val="00ED0B98"/>
    <w:rsid w:val="00ED2B32"/>
    <w:rsid w:val="00ED43F0"/>
    <w:rsid w:val="00ED79CF"/>
    <w:rsid w:val="00EE0F50"/>
    <w:rsid w:val="00EE6EAB"/>
    <w:rsid w:val="00EF24AC"/>
    <w:rsid w:val="00EF39B3"/>
    <w:rsid w:val="00F05B55"/>
    <w:rsid w:val="00F06327"/>
    <w:rsid w:val="00F10E9A"/>
    <w:rsid w:val="00F12078"/>
    <w:rsid w:val="00F13332"/>
    <w:rsid w:val="00F14305"/>
    <w:rsid w:val="00F21CF3"/>
    <w:rsid w:val="00F35E4C"/>
    <w:rsid w:val="00F414F6"/>
    <w:rsid w:val="00F4363B"/>
    <w:rsid w:val="00F436D6"/>
    <w:rsid w:val="00F45C23"/>
    <w:rsid w:val="00F55421"/>
    <w:rsid w:val="00F658E6"/>
    <w:rsid w:val="00F6603A"/>
    <w:rsid w:val="00F67A7C"/>
    <w:rsid w:val="00F715B1"/>
    <w:rsid w:val="00F716A7"/>
    <w:rsid w:val="00F71998"/>
    <w:rsid w:val="00F801FF"/>
    <w:rsid w:val="00F811F9"/>
    <w:rsid w:val="00F813A5"/>
    <w:rsid w:val="00F828EC"/>
    <w:rsid w:val="00F83E05"/>
    <w:rsid w:val="00F85367"/>
    <w:rsid w:val="00F9062B"/>
    <w:rsid w:val="00F91D77"/>
    <w:rsid w:val="00FA0775"/>
    <w:rsid w:val="00FA4492"/>
    <w:rsid w:val="00FA6615"/>
    <w:rsid w:val="00FB2734"/>
    <w:rsid w:val="00FC284C"/>
    <w:rsid w:val="00FC40A5"/>
    <w:rsid w:val="00FC7CFE"/>
    <w:rsid w:val="00FE1A83"/>
    <w:rsid w:val="00FE679D"/>
    <w:rsid w:val="00FE6D7E"/>
    <w:rsid w:val="00FF10F4"/>
    <w:rsid w:val="00FF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5421B0"/>
  <w15:docId w15:val="{D0B8D8B0-3626-4132-9524-8C6FA115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64"/>
    <w:pPr>
      <w:spacing w:line="480" w:lineRule="auto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214B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1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14B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14B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214B"/>
    <w:rPr>
      <w:rFonts w:ascii="Arial" w:eastAsiaTheme="majorEastAsia" w:hAnsi="Arial" w:cstheme="majorBidi"/>
      <w:b/>
      <w:i/>
      <w:szCs w:val="24"/>
    </w:rPr>
  </w:style>
  <w:style w:type="paragraph" w:styleId="NoSpacing">
    <w:name w:val="No Spacing"/>
    <w:aliases w:val="Figures"/>
    <w:autoRedefine/>
    <w:uiPriority w:val="1"/>
    <w:qFormat/>
    <w:rsid w:val="00140594"/>
    <w:pPr>
      <w:spacing w:after="0" w:line="276" w:lineRule="auto"/>
    </w:pPr>
    <w:rPr>
      <w:rFonts w:ascii="Cambria" w:hAnsi="Cambria" w:cs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214B"/>
    <w:rPr>
      <w:rFonts w:asciiTheme="majorHAnsi" w:eastAsiaTheme="majorEastAsia" w:hAnsiTheme="majorHAnsi" w:cstheme="majorBidi"/>
      <w:b/>
      <w:i/>
      <w:sz w:val="28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59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135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0E59"/>
    <w:pPr>
      <w:spacing w:line="360" w:lineRule="auto"/>
      <w:ind w:left="720"/>
      <w:contextualSpacing/>
    </w:pPr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35"/>
    <w:rPr>
      <w:rFonts w:ascii="Arial" w:hAnsi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5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367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F85367"/>
  </w:style>
  <w:style w:type="paragraph" w:styleId="Revision">
    <w:name w:val="Revision"/>
    <w:hidden/>
    <w:uiPriority w:val="99"/>
    <w:semiHidden/>
    <w:rsid w:val="00540BB1"/>
    <w:pPr>
      <w:spacing w:after="0" w:line="240" w:lineRule="auto"/>
    </w:pPr>
    <w:rPr>
      <w:rFonts w:ascii="Cambria" w:hAnsi="Cambria"/>
      <w:sz w:val="24"/>
    </w:rPr>
  </w:style>
  <w:style w:type="paragraph" w:styleId="Header">
    <w:name w:val="header"/>
    <w:basedOn w:val="Normal"/>
    <w:link w:val="HeaderChar"/>
    <w:uiPriority w:val="99"/>
    <w:unhideWhenUsed/>
    <w:rsid w:val="00540B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B1"/>
    <w:rPr>
      <w:rFonts w:ascii="Cambria" w:hAnsi="Cambria"/>
      <w:sz w:val="24"/>
    </w:rPr>
  </w:style>
  <w:style w:type="character" w:styleId="Hyperlink">
    <w:name w:val="Hyperlink"/>
    <w:basedOn w:val="DefaultParagraphFont"/>
    <w:uiPriority w:val="99"/>
    <w:unhideWhenUsed/>
    <w:rsid w:val="000D3FF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4B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B08"/>
    <w:rPr>
      <w:rFonts w:ascii="Cambria" w:hAnsi="Cambri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4B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B08"/>
    <w:rPr>
      <w:rFonts w:ascii="Cambria" w:hAnsi="Cambria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6A08"/>
  </w:style>
  <w:style w:type="paragraph" w:styleId="FootnoteText">
    <w:name w:val="footnote text"/>
    <w:basedOn w:val="Normal"/>
    <w:link w:val="FootnoteTextChar"/>
    <w:uiPriority w:val="99"/>
    <w:semiHidden/>
    <w:unhideWhenUsed/>
    <w:rsid w:val="004734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49F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49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7349F"/>
    <w:rPr>
      <w:color w:val="808080"/>
    </w:rPr>
  </w:style>
  <w:style w:type="table" w:styleId="TableGrid">
    <w:name w:val="Table Grid"/>
    <w:basedOn w:val="TableNormal"/>
    <w:uiPriority w:val="39"/>
    <w:rsid w:val="00270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31">
    <w:name w:val="Grid Table 3 - Accent 31"/>
    <w:basedOn w:val="TableNormal"/>
    <w:uiPriority w:val="48"/>
    <w:rsid w:val="002706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2706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2706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2706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PaperbodytextChar">
    <w:name w:val="Paper_body_text Char"/>
    <w:basedOn w:val="DefaultParagraphFont"/>
    <w:link w:val="Paperbodytext"/>
    <w:locked/>
    <w:rsid w:val="008A3AAC"/>
    <w:rPr>
      <w:rFonts w:ascii="Calibri" w:eastAsia="Times New Roman" w:hAnsi="Calibri" w:cs="Times New Roman"/>
      <w:lang w:eastAsia="en-GB"/>
    </w:rPr>
  </w:style>
  <w:style w:type="paragraph" w:customStyle="1" w:styleId="Paperbodytext">
    <w:name w:val="Paper_body_text"/>
    <w:basedOn w:val="Normal"/>
    <w:link w:val="PaperbodytextChar"/>
    <w:qFormat/>
    <w:rsid w:val="008A3AAC"/>
    <w:pPr>
      <w:spacing w:after="0"/>
      <w:ind w:firstLine="720"/>
      <w:contextualSpacing/>
    </w:pPr>
    <w:rPr>
      <w:rFonts w:ascii="Calibri" w:eastAsia="Times New Roman" w:hAnsi="Calibri" w:cs="Times New Roman"/>
      <w:sz w:val="22"/>
      <w:lang w:eastAsia="en-GB"/>
    </w:rPr>
  </w:style>
  <w:style w:type="paragraph" w:customStyle="1" w:styleId="PaperFigCaption">
    <w:name w:val="Paper_Fig_Caption"/>
    <w:qFormat/>
    <w:rsid w:val="008A3AAC"/>
    <w:pPr>
      <w:spacing w:after="0" w:line="240" w:lineRule="auto"/>
    </w:pPr>
    <w:rPr>
      <w:rFonts w:cstheme="minorHAnsi"/>
      <w:bCs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4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EAA46-9F73-EE46-AABD-E31ED1C72A0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32</TotalTime>
  <Pages>5</Pages>
  <Words>1626</Words>
  <Characters>870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 Vincent</dc:creator>
  <cp:keywords/>
  <dc:description/>
  <cp:lastModifiedBy>Paul Jaschke</cp:lastModifiedBy>
  <cp:revision>59</cp:revision>
  <cp:lastPrinted>2019-01-17T09:32:00Z</cp:lastPrinted>
  <dcterms:created xsi:type="dcterms:W3CDTF">2024-04-05T05:18:00Z</dcterms:created>
  <dcterms:modified xsi:type="dcterms:W3CDTF">2024-07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ynthetic-biology</vt:lpwstr>
  </property>
  <property fmtid="{D5CDD505-2E9C-101B-9397-08002B2CF9AE}" pid="3" name="Mendeley Recent Style Name 0_1">
    <vt:lpwstr>ACS Synthetic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hotosynthesis-research</vt:lpwstr>
  </property>
  <property fmtid="{D5CDD505-2E9C-101B-9397-08002B2CF9AE}" pid="19" name="Mendeley Recent Style Name 8_1">
    <vt:lpwstr>Photosynthesis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a23011-1a33-324b-b434-36157be9998d</vt:lpwstr>
  </property>
  <property fmtid="{D5CDD505-2E9C-101B-9397-08002B2CF9AE}" pid="24" name="Mendeley Citation Style_1">
    <vt:lpwstr>http://www.zotero.org/styles/acs-synthetic-biology</vt:lpwstr>
  </property>
</Properties>
</file>